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881" w:rsidRPr="000D3E2D" w:rsidRDefault="009D1881" w:rsidP="009D1881">
      <w:pPr>
        <w:spacing w:after="0" w:line="312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0D3E2D">
        <w:rPr>
          <w:rFonts w:ascii="Times New Roman" w:hAnsi="Times New Roman" w:cs="Times New Roman"/>
          <w:b/>
          <w:sz w:val="32"/>
          <w:lang w:val="en-US"/>
        </w:rPr>
        <w:t xml:space="preserve">Muscle synergies inherent in simulated </w:t>
      </w:r>
      <w:proofErr w:type="spellStart"/>
      <w:r w:rsidRPr="000D3E2D">
        <w:rPr>
          <w:rFonts w:ascii="Times New Roman" w:hAnsi="Times New Roman" w:cs="Times New Roman"/>
          <w:b/>
          <w:sz w:val="32"/>
          <w:lang w:val="en-US"/>
        </w:rPr>
        <w:t>hypogravity</w:t>
      </w:r>
      <w:proofErr w:type="spellEnd"/>
      <w:r w:rsidRPr="000D3E2D">
        <w:rPr>
          <w:rFonts w:ascii="Times New Roman" w:hAnsi="Times New Roman" w:cs="Times New Roman"/>
          <w:b/>
          <w:sz w:val="32"/>
          <w:lang w:val="en-US"/>
        </w:rPr>
        <w:t xml:space="preserve"> running reveal</w:t>
      </w:r>
    </w:p>
    <w:p w:rsidR="009D1881" w:rsidRPr="000D3E2D" w:rsidRDefault="009D1881" w:rsidP="009D1881">
      <w:pPr>
        <w:spacing w:after="120" w:line="312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0D3E2D">
        <w:rPr>
          <w:rFonts w:ascii="Times New Roman" w:hAnsi="Times New Roman" w:cs="Times New Roman"/>
          <w:b/>
          <w:sz w:val="32"/>
          <w:lang w:val="en-US"/>
        </w:rPr>
        <w:t>flexible but not unconstrained locomotor control</w:t>
      </w:r>
    </w:p>
    <w:p w:rsidR="009D1881" w:rsidRPr="00B06987" w:rsidRDefault="009D1881" w:rsidP="00510E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6987">
        <w:rPr>
          <w:rFonts w:ascii="Times New Roman" w:hAnsi="Times New Roman" w:cs="Times New Roman"/>
          <w:sz w:val="24"/>
          <w:szCs w:val="24"/>
        </w:rPr>
        <w:t xml:space="preserve">Camille Fazzari, Robin Macchi, Yoko </w:t>
      </w:r>
      <w:proofErr w:type="spellStart"/>
      <w:r w:rsidRPr="00B06987">
        <w:rPr>
          <w:rFonts w:ascii="Times New Roman" w:hAnsi="Times New Roman" w:cs="Times New Roman"/>
          <w:sz w:val="24"/>
          <w:szCs w:val="24"/>
        </w:rPr>
        <w:t>Kunimasa</w:t>
      </w:r>
      <w:proofErr w:type="spellEnd"/>
      <w:r w:rsidRPr="00B06987">
        <w:rPr>
          <w:rFonts w:ascii="Times New Roman" w:hAnsi="Times New Roman" w:cs="Times New Roman"/>
          <w:sz w:val="24"/>
          <w:szCs w:val="24"/>
        </w:rPr>
        <w:t>, Camélia Ressam, Rémy Casanova, Pascale Chavet, Caroline Nicol</w:t>
      </w:r>
      <w:bookmarkStart w:id="0" w:name="_GoBack"/>
      <w:bookmarkEnd w:id="0"/>
    </w:p>
    <w:p w:rsidR="009E598C" w:rsidRPr="00510E82" w:rsidRDefault="009E598C" w:rsidP="009D1881">
      <w:pPr>
        <w:pBdr>
          <w:bottom w:val="single" w:sz="4" w:space="1" w:color="auto"/>
        </w:pBdr>
        <w:spacing w:after="120" w:line="312" w:lineRule="auto"/>
        <w:jc w:val="both"/>
        <w:rPr>
          <w:rFonts w:ascii="Times New Roman" w:hAnsi="Times New Roman" w:cs="Times New Roman"/>
          <w:b/>
          <w:sz w:val="10"/>
        </w:rPr>
      </w:pPr>
    </w:p>
    <w:p w:rsidR="009D1881" w:rsidRDefault="009D1881" w:rsidP="009D1881">
      <w:pPr>
        <w:spacing w:before="120" w:after="0" w:line="312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510E82" w:rsidRPr="00510E82" w:rsidRDefault="00510E82" w:rsidP="009D1881">
      <w:pPr>
        <w:spacing w:before="120" w:after="0" w:line="312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A63704" w:rsidRDefault="00B8298F" w:rsidP="009D1881">
      <w:pPr>
        <w:spacing w:after="120" w:line="312" w:lineRule="auto"/>
        <w:jc w:val="both"/>
        <w:rPr>
          <w:rFonts w:ascii="Times New Roman" w:hAnsi="Times New Roman" w:cs="Times New Roman"/>
          <w:lang w:val="en-US"/>
        </w:rPr>
      </w:pPr>
      <w:r w:rsidRPr="00797A41">
        <w:rPr>
          <w:rFonts w:ascii="Times New Roman" w:hAnsi="Times New Roman" w:cs="Times New Roman"/>
          <w:b/>
          <w:lang w:val="en-US"/>
        </w:rPr>
        <w:t>Supplementary</w:t>
      </w:r>
      <w:r w:rsidR="00C86C89" w:rsidRPr="00797A41">
        <w:rPr>
          <w:rFonts w:ascii="Times New Roman" w:hAnsi="Times New Roman" w:cs="Times New Roman"/>
          <w:b/>
          <w:lang w:val="en-US"/>
        </w:rPr>
        <w:t xml:space="preserve"> Table </w:t>
      </w:r>
      <w:r w:rsidR="00F37E36">
        <w:rPr>
          <w:rFonts w:ascii="Times New Roman" w:hAnsi="Times New Roman" w:cs="Times New Roman"/>
          <w:b/>
          <w:lang w:val="en-US"/>
        </w:rPr>
        <w:t>1</w:t>
      </w:r>
      <w:r w:rsidR="00966D77">
        <w:rPr>
          <w:rFonts w:ascii="Times New Roman" w:hAnsi="Times New Roman" w:cs="Times New Roman"/>
          <w:lang w:val="en-US"/>
        </w:rPr>
        <w:t xml:space="preserve">. </w:t>
      </w:r>
      <w:r w:rsidR="0064168A">
        <w:rPr>
          <w:rFonts w:ascii="Times New Roman" w:hAnsi="Times New Roman" w:cs="Times New Roman"/>
          <w:lang w:val="en-US"/>
        </w:rPr>
        <w:t>Spatiotemporal</w:t>
      </w:r>
      <w:r w:rsidR="0064168A" w:rsidRPr="0061177E">
        <w:rPr>
          <w:rFonts w:ascii="Times New Roman" w:hAnsi="Times New Roman" w:cs="Times New Roman"/>
          <w:lang w:val="en-US"/>
        </w:rPr>
        <w:t xml:space="preserve"> adjustment</w:t>
      </w:r>
      <w:r w:rsidR="0064168A">
        <w:rPr>
          <w:rFonts w:ascii="Times New Roman" w:hAnsi="Times New Roman" w:cs="Times New Roman"/>
          <w:lang w:val="en-US"/>
        </w:rPr>
        <w:t xml:space="preserve">s </w:t>
      </w:r>
      <w:r w:rsidR="0064168A" w:rsidRPr="00797A41">
        <w:rPr>
          <w:rFonts w:ascii="Times New Roman" w:hAnsi="Times New Roman" w:cs="Times New Roman"/>
          <w:lang w:val="en-US"/>
        </w:rPr>
        <w:t xml:space="preserve">from </w:t>
      </w:r>
      <w:r w:rsidR="00070514">
        <w:rPr>
          <w:rFonts w:ascii="Times New Roman" w:hAnsi="Times New Roman" w:cs="Times New Roman"/>
          <w:lang w:val="en-US"/>
        </w:rPr>
        <w:t>HYPO</w:t>
      </w:r>
      <w:r w:rsidR="0064168A" w:rsidRPr="00797A41">
        <w:rPr>
          <w:rFonts w:ascii="Times New Roman" w:hAnsi="Times New Roman" w:cs="Times New Roman"/>
          <w:lang w:val="en-US"/>
        </w:rPr>
        <w:t xml:space="preserve"> to RLD and INIT to RLD. </w:t>
      </w:r>
      <w:r w:rsidR="0064168A">
        <w:rPr>
          <w:rFonts w:ascii="Times New Roman" w:hAnsi="Times New Roman" w:cs="Times New Roman"/>
          <w:lang w:val="en-US"/>
        </w:rPr>
        <w:t>S</w:t>
      </w:r>
      <w:r w:rsidR="0064168A" w:rsidRPr="00797A41">
        <w:rPr>
          <w:rFonts w:ascii="Times New Roman" w:hAnsi="Times New Roman" w:cs="Times New Roman"/>
          <w:lang w:val="en-US"/>
        </w:rPr>
        <w:t xml:space="preserve">ignificant adjustments (in gray) are </w:t>
      </w:r>
      <w:r w:rsidR="0064168A">
        <w:rPr>
          <w:rFonts w:ascii="Times New Roman" w:hAnsi="Times New Roman" w:cs="Times New Roman"/>
          <w:lang w:val="en-US"/>
        </w:rPr>
        <w:t>shown</w:t>
      </w:r>
      <w:r w:rsidR="0064168A" w:rsidRPr="00797A41">
        <w:rPr>
          <w:rFonts w:ascii="Times New Roman" w:hAnsi="Times New Roman" w:cs="Times New Roman"/>
          <w:lang w:val="en-US"/>
        </w:rPr>
        <w:t xml:space="preserve"> as </w:t>
      </w:r>
      <w:r w:rsidR="00B95F62">
        <w:rPr>
          <w:rFonts w:ascii="Times New Roman" w:hAnsi="Times New Roman" w:cs="Times New Roman"/>
          <w:lang w:val="en-US"/>
        </w:rPr>
        <w:t xml:space="preserve">estimate </w:t>
      </w:r>
      <w:r w:rsidR="0064168A" w:rsidRPr="00797A41">
        <w:rPr>
          <w:rFonts w:ascii="Times New Roman" w:hAnsi="Times New Roman" w:cs="Times New Roman"/>
          <w:lang w:val="en-US"/>
        </w:rPr>
        <w:t>mean ± standard error (effect size)</w:t>
      </w:r>
      <w:r w:rsidR="0064168A">
        <w:rPr>
          <w:rFonts w:ascii="Times New Roman" w:hAnsi="Times New Roman" w:cs="Times New Roman"/>
          <w:lang w:val="en-US"/>
        </w:rPr>
        <w:t xml:space="preserve">, </w:t>
      </w:r>
      <w:r w:rsidR="0064168A" w:rsidRPr="00797A41">
        <w:rPr>
          <w:rFonts w:ascii="Times New Roman" w:hAnsi="Times New Roman" w:cs="Times New Roman"/>
          <w:lang w:val="en-US"/>
        </w:rPr>
        <w:t xml:space="preserve">non-significant as ns. </w:t>
      </w:r>
      <w:r w:rsidR="0064168A">
        <w:rPr>
          <w:rFonts w:ascii="Times New Roman" w:hAnsi="Times New Roman" w:cs="Times New Roman"/>
          <w:lang w:val="en-US"/>
        </w:rPr>
        <w:t>P</w:t>
      </w:r>
      <w:r w:rsidR="0064168A" w:rsidRPr="00797A41">
        <w:rPr>
          <w:rFonts w:ascii="Times New Roman" w:hAnsi="Times New Roman" w:cs="Times New Roman"/>
          <w:lang w:val="en-US"/>
        </w:rPr>
        <w:t>-value</w:t>
      </w:r>
      <w:r w:rsidR="0064168A">
        <w:rPr>
          <w:rFonts w:ascii="Times New Roman" w:hAnsi="Times New Roman" w:cs="Times New Roman"/>
          <w:lang w:val="en-US"/>
        </w:rPr>
        <w:t>s were obtained after</w:t>
      </w:r>
      <w:r w:rsidR="0064168A" w:rsidRPr="00797A41">
        <w:rPr>
          <w:rFonts w:ascii="Times New Roman" w:hAnsi="Times New Roman" w:cs="Times New Roman"/>
          <w:lang w:val="en-US"/>
        </w:rPr>
        <w:t xml:space="preserve"> multiple comparisons with </w:t>
      </w:r>
      <w:r w:rsidR="0064168A">
        <w:rPr>
          <w:rFonts w:ascii="Times New Roman" w:hAnsi="Times New Roman" w:cs="Times New Roman"/>
          <w:lang w:val="en-US"/>
        </w:rPr>
        <w:t xml:space="preserve">Tukey’s </w:t>
      </w:r>
      <w:r w:rsidR="0064168A" w:rsidRPr="00797A41">
        <w:rPr>
          <w:rFonts w:ascii="Times New Roman" w:hAnsi="Times New Roman" w:cs="Times New Roman"/>
          <w:lang w:val="en-US"/>
        </w:rPr>
        <w:t>adjustment</w:t>
      </w:r>
      <w:r w:rsidR="0064168A"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W w:w="7643" w:type="dxa"/>
        <w:jc w:val="center"/>
        <w:tblLook w:val="04A0" w:firstRow="1" w:lastRow="0" w:firstColumn="1" w:lastColumn="0" w:noHBand="0" w:noVBand="1"/>
      </w:tblPr>
      <w:tblGrid>
        <w:gridCol w:w="1984"/>
        <w:gridCol w:w="992"/>
        <w:gridCol w:w="2257"/>
        <w:gridCol w:w="2410"/>
      </w:tblGrid>
      <w:tr w:rsidR="004C2A67" w:rsidRPr="00797A41" w:rsidTr="00B210B5">
        <w:trPr>
          <w:trHeight w:val="441"/>
          <w:jc w:val="center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C2A67" w:rsidRPr="00797A41" w:rsidRDefault="004C2A67" w:rsidP="005D301A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double" w:sz="4" w:space="0" w:color="auto"/>
            </w:tcBorders>
          </w:tcPr>
          <w:p w:rsidR="004C2A67" w:rsidRPr="00797A41" w:rsidRDefault="004C2A67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5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C2A67" w:rsidRPr="00797A41" w:rsidRDefault="004C2A67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 xml:space="preserve">From </w:t>
            </w:r>
            <w:r w:rsidR="00070514">
              <w:rPr>
                <w:rFonts w:ascii="Times New Roman" w:hAnsi="Times New Roman" w:cs="Times New Roman"/>
                <w:b/>
                <w:lang w:val="en-US"/>
              </w:rPr>
              <w:t>HYPO</w:t>
            </w:r>
            <w:r w:rsidRPr="00797A41">
              <w:rPr>
                <w:rFonts w:ascii="Times New Roman" w:hAnsi="Times New Roman" w:cs="Times New Roman"/>
                <w:b/>
                <w:lang w:val="en-US"/>
              </w:rPr>
              <w:t xml:space="preserve"> to RLD</w:t>
            </w:r>
          </w:p>
        </w:tc>
        <w:tc>
          <w:tcPr>
            <w:tcW w:w="241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C2A67" w:rsidRPr="00797A41" w:rsidRDefault="004C2A67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From INIT to RLD</w:t>
            </w:r>
          </w:p>
        </w:tc>
      </w:tr>
      <w:tr w:rsidR="004C2A67" w:rsidRPr="00797A41" w:rsidTr="00B210B5">
        <w:trPr>
          <w:trHeight w:val="319"/>
          <w:jc w:val="center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C2A67" w:rsidRPr="00797A41" w:rsidRDefault="004C2A67" w:rsidP="005D30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Stance time</w:t>
            </w:r>
          </w:p>
        </w:tc>
        <w:tc>
          <w:tcPr>
            <w:tcW w:w="992" w:type="dxa"/>
            <w:tcBorders>
              <w:top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4C2A67" w:rsidRPr="005626A1" w:rsidRDefault="004C2A67" w:rsidP="004C2A6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4C2A67" w:rsidRPr="004C2A67" w:rsidRDefault="004C2A67" w:rsidP="004C2A6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25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 xml:space="preserve">+12 ± 5% (1.3) </w:t>
            </w:r>
          </w:p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241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4C2A67" w:rsidRPr="004838F2" w:rsidTr="00B210B5">
        <w:trPr>
          <w:trHeight w:val="319"/>
          <w:jc w:val="center"/>
        </w:trPr>
        <w:tc>
          <w:tcPr>
            <w:tcW w:w="1984" w:type="dxa"/>
            <w:vAlign w:val="center"/>
          </w:tcPr>
          <w:p w:rsidR="004C2A67" w:rsidRPr="00797A41" w:rsidRDefault="004C2A67" w:rsidP="005D30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Flight time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4C2A67" w:rsidRPr="005626A1" w:rsidRDefault="004C2A67" w:rsidP="004C2A6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4C2A67" w:rsidRPr="004C2A67" w:rsidRDefault="004C2A67" w:rsidP="004C2A6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257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-20 ± 5% (2.0)</w:t>
            </w:r>
          </w:p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4C2A67" w:rsidRPr="004838F2" w:rsidTr="00B210B5">
        <w:trPr>
          <w:trHeight w:val="319"/>
          <w:jc w:val="center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C2A67" w:rsidRPr="00797A41" w:rsidRDefault="004C2A67" w:rsidP="005D30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Stride frequency</w:t>
            </w:r>
          </w:p>
        </w:tc>
        <w:tc>
          <w:tcPr>
            <w:tcW w:w="992" w:type="dxa"/>
            <w:tcBorders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4C2A67" w:rsidRPr="005626A1" w:rsidRDefault="004C2A67" w:rsidP="004C2A6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4C2A67" w:rsidRPr="004C2A67" w:rsidRDefault="004C2A67" w:rsidP="004C2A6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25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+23 ± 4% (2.7)</w:t>
            </w:r>
          </w:p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241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-3 ± 27% (0.3)</w:t>
            </w:r>
          </w:p>
          <w:p w:rsidR="004C2A67" w:rsidRPr="004C2A67" w:rsidRDefault="004C2A67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2A6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</w:tbl>
    <w:p w:rsidR="00966D77" w:rsidRDefault="00966D77">
      <w:pPr>
        <w:rPr>
          <w:rFonts w:ascii="Times New Roman" w:hAnsi="Times New Roman" w:cs="Times New Roman"/>
          <w:lang w:val="en-US"/>
        </w:rPr>
      </w:pPr>
    </w:p>
    <w:p w:rsidR="008321C4" w:rsidRDefault="008321C4">
      <w:pPr>
        <w:rPr>
          <w:rFonts w:ascii="Times New Roman" w:hAnsi="Times New Roman" w:cs="Times New Roman"/>
          <w:lang w:val="en-US"/>
        </w:rPr>
      </w:pPr>
    </w:p>
    <w:p w:rsidR="00966D77" w:rsidRPr="00C85A2F" w:rsidRDefault="003A1C8F" w:rsidP="00C85A2F">
      <w:pPr>
        <w:spacing w:after="120" w:line="312" w:lineRule="auto"/>
        <w:jc w:val="both"/>
        <w:rPr>
          <w:rFonts w:ascii="Times New Roman" w:hAnsi="Times New Roman" w:cs="Times New Roman"/>
          <w:lang w:val="en-US"/>
        </w:rPr>
      </w:pPr>
      <w:r w:rsidRPr="003A1C8F">
        <w:rPr>
          <w:rFonts w:ascii="Times New Roman" w:hAnsi="Times New Roman" w:cs="Times New Roman"/>
          <w:b/>
          <w:lang w:val="en-US"/>
        </w:rPr>
        <w:t>Supplementary</w:t>
      </w:r>
      <w:r w:rsidR="00966D77" w:rsidRPr="003A1C8F">
        <w:rPr>
          <w:rFonts w:ascii="Times New Roman" w:hAnsi="Times New Roman" w:cs="Times New Roman"/>
          <w:b/>
          <w:lang w:val="en-US"/>
        </w:rPr>
        <w:t xml:space="preserve"> Table </w:t>
      </w:r>
      <w:r w:rsidR="00F37E36">
        <w:rPr>
          <w:rFonts w:ascii="Times New Roman" w:hAnsi="Times New Roman" w:cs="Times New Roman"/>
          <w:b/>
          <w:lang w:val="en-US"/>
        </w:rPr>
        <w:t>2</w:t>
      </w:r>
      <w:r w:rsidR="00966D77" w:rsidRPr="003A1C8F">
        <w:rPr>
          <w:rFonts w:ascii="Times New Roman" w:hAnsi="Times New Roman" w:cs="Times New Roman"/>
          <w:b/>
          <w:lang w:val="en-US"/>
        </w:rPr>
        <w:t xml:space="preserve">. </w:t>
      </w:r>
      <w:r w:rsidR="00064746">
        <w:rPr>
          <w:rFonts w:ascii="Times New Roman" w:hAnsi="Times New Roman" w:cs="Times New Roman"/>
          <w:lang w:val="en-US"/>
        </w:rPr>
        <w:t>Adjustment</w:t>
      </w:r>
      <w:r w:rsidR="00623EA7">
        <w:rPr>
          <w:rFonts w:ascii="Times New Roman" w:hAnsi="Times New Roman" w:cs="Times New Roman"/>
          <w:lang w:val="en-US"/>
        </w:rPr>
        <w:t xml:space="preserve"> </w:t>
      </w:r>
      <w:r w:rsidR="00C31C9F">
        <w:rPr>
          <w:rFonts w:ascii="Times New Roman" w:hAnsi="Times New Roman" w:cs="Times New Roman"/>
          <w:lang w:val="en-US"/>
        </w:rPr>
        <w:t>in</w:t>
      </w:r>
      <w:r w:rsidR="00DB275C">
        <w:rPr>
          <w:rFonts w:ascii="Times New Roman" w:hAnsi="Times New Roman" w:cs="Times New Roman"/>
          <w:lang w:val="en-US"/>
        </w:rPr>
        <w:t xml:space="preserve"> </w:t>
      </w:r>
      <w:r w:rsidR="00064746">
        <w:rPr>
          <w:rFonts w:ascii="Times New Roman" w:hAnsi="Times New Roman" w:cs="Times New Roman"/>
          <w:lang w:val="en-US"/>
        </w:rPr>
        <w:t xml:space="preserve">the number of muscle synergies </w:t>
      </w:r>
      <w:r w:rsidR="00DB275C">
        <w:rPr>
          <w:rFonts w:ascii="Times New Roman" w:hAnsi="Times New Roman" w:cs="Times New Roman"/>
          <w:lang w:val="en-US"/>
        </w:rPr>
        <w:t>required</w:t>
      </w:r>
      <w:r w:rsidR="00D95D42">
        <w:rPr>
          <w:rFonts w:ascii="Times New Roman" w:hAnsi="Times New Roman" w:cs="Times New Roman"/>
          <w:lang w:val="en-US"/>
        </w:rPr>
        <w:t xml:space="preserve"> to reconstruct the original </w:t>
      </w:r>
      <w:proofErr w:type="spellStart"/>
      <w:r w:rsidR="00D95D42">
        <w:rPr>
          <w:rFonts w:ascii="Times New Roman" w:hAnsi="Times New Roman" w:cs="Times New Roman"/>
          <w:lang w:val="en-US"/>
        </w:rPr>
        <w:t>sEMG</w:t>
      </w:r>
      <w:proofErr w:type="spellEnd"/>
      <w:r w:rsidR="00D95D42">
        <w:rPr>
          <w:rFonts w:ascii="Times New Roman" w:hAnsi="Times New Roman" w:cs="Times New Roman"/>
          <w:lang w:val="en-US"/>
        </w:rPr>
        <w:t xml:space="preserve"> signals and in</w:t>
      </w:r>
      <w:r w:rsidR="00623EA7">
        <w:rPr>
          <w:rFonts w:ascii="Times New Roman" w:hAnsi="Times New Roman" w:cs="Times New Roman"/>
          <w:lang w:val="en-US"/>
        </w:rPr>
        <w:t xml:space="preserve"> the reconstruction quality </w:t>
      </w:r>
      <w:r w:rsidR="00C85A2F" w:rsidRPr="00797A41">
        <w:rPr>
          <w:rFonts w:ascii="Times New Roman" w:hAnsi="Times New Roman" w:cs="Times New Roman"/>
          <w:lang w:val="en-US"/>
        </w:rPr>
        <w:t xml:space="preserve">from </w:t>
      </w:r>
      <w:r w:rsidR="00070514">
        <w:rPr>
          <w:rFonts w:ascii="Times New Roman" w:hAnsi="Times New Roman" w:cs="Times New Roman"/>
          <w:lang w:val="en-US"/>
        </w:rPr>
        <w:t>HYPO</w:t>
      </w:r>
      <w:r w:rsidR="00C85A2F" w:rsidRPr="00797A41">
        <w:rPr>
          <w:rFonts w:ascii="Times New Roman" w:hAnsi="Times New Roman" w:cs="Times New Roman"/>
          <w:lang w:val="en-US"/>
        </w:rPr>
        <w:t xml:space="preserve"> to RLD and INIT to RLD. </w:t>
      </w:r>
      <w:r w:rsidR="00C85A2F">
        <w:rPr>
          <w:rFonts w:ascii="Times New Roman" w:hAnsi="Times New Roman" w:cs="Times New Roman"/>
          <w:lang w:val="en-US"/>
        </w:rPr>
        <w:t>S</w:t>
      </w:r>
      <w:r w:rsidR="00C85A2F" w:rsidRPr="00797A41">
        <w:rPr>
          <w:rFonts w:ascii="Times New Roman" w:hAnsi="Times New Roman" w:cs="Times New Roman"/>
          <w:lang w:val="en-US"/>
        </w:rPr>
        <w:t xml:space="preserve">ignificant adjustments (in gray) are </w:t>
      </w:r>
      <w:r w:rsidR="00C85A2F">
        <w:rPr>
          <w:rFonts w:ascii="Times New Roman" w:hAnsi="Times New Roman" w:cs="Times New Roman"/>
          <w:lang w:val="en-US"/>
        </w:rPr>
        <w:t>shown</w:t>
      </w:r>
      <w:r w:rsidR="00C85A2F" w:rsidRPr="00797A41">
        <w:rPr>
          <w:rFonts w:ascii="Times New Roman" w:hAnsi="Times New Roman" w:cs="Times New Roman"/>
          <w:lang w:val="en-US"/>
        </w:rPr>
        <w:t xml:space="preserve"> as </w:t>
      </w:r>
      <w:r w:rsidR="00B95F62">
        <w:rPr>
          <w:rFonts w:ascii="Times New Roman" w:hAnsi="Times New Roman" w:cs="Times New Roman"/>
          <w:lang w:val="en-US"/>
        </w:rPr>
        <w:t xml:space="preserve">estimate </w:t>
      </w:r>
      <w:r w:rsidR="00C85A2F" w:rsidRPr="00797A41">
        <w:rPr>
          <w:rFonts w:ascii="Times New Roman" w:hAnsi="Times New Roman" w:cs="Times New Roman"/>
          <w:lang w:val="en-US"/>
        </w:rPr>
        <w:t>mean ± standard error (effect size)</w:t>
      </w:r>
      <w:r w:rsidR="00C85A2F">
        <w:rPr>
          <w:rFonts w:ascii="Times New Roman" w:hAnsi="Times New Roman" w:cs="Times New Roman"/>
          <w:lang w:val="en-US"/>
        </w:rPr>
        <w:t xml:space="preserve">, </w:t>
      </w:r>
      <w:r w:rsidR="00C85A2F" w:rsidRPr="00797A41">
        <w:rPr>
          <w:rFonts w:ascii="Times New Roman" w:hAnsi="Times New Roman" w:cs="Times New Roman"/>
          <w:lang w:val="en-US"/>
        </w:rPr>
        <w:t xml:space="preserve">non-significant as ns. </w:t>
      </w:r>
      <w:r w:rsidR="00C85A2F">
        <w:rPr>
          <w:rFonts w:ascii="Times New Roman" w:hAnsi="Times New Roman" w:cs="Times New Roman"/>
          <w:lang w:val="en-US"/>
        </w:rPr>
        <w:t>P</w:t>
      </w:r>
      <w:r w:rsidR="00C85A2F" w:rsidRPr="00797A41">
        <w:rPr>
          <w:rFonts w:ascii="Times New Roman" w:hAnsi="Times New Roman" w:cs="Times New Roman"/>
          <w:lang w:val="en-US"/>
        </w:rPr>
        <w:t>-value</w:t>
      </w:r>
      <w:r w:rsidR="00C85A2F">
        <w:rPr>
          <w:rFonts w:ascii="Times New Roman" w:hAnsi="Times New Roman" w:cs="Times New Roman"/>
          <w:lang w:val="en-US"/>
        </w:rPr>
        <w:t>s were obtained after</w:t>
      </w:r>
      <w:r w:rsidR="00C85A2F" w:rsidRPr="00797A41">
        <w:rPr>
          <w:rFonts w:ascii="Times New Roman" w:hAnsi="Times New Roman" w:cs="Times New Roman"/>
          <w:lang w:val="en-US"/>
        </w:rPr>
        <w:t xml:space="preserve"> multiple comparisons with </w:t>
      </w:r>
      <w:r w:rsidR="00C85A2F">
        <w:rPr>
          <w:rFonts w:ascii="Times New Roman" w:hAnsi="Times New Roman" w:cs="Times New Roman"/>
          <w:lang w:val="en-US"/>
        </w:rPr>
        <w:t xml:space="preserve">Tukey’s </w:t>
      </w:r>
      <w:r w:rsidR="00C85A2F" w:rsidRPr="00797A41">
        <w:rPr>
          <w:rFonts w:ascii="Times New Roman" w:hAnsi="Times New Roman" w:cs="Times New Roman"/>
          <w:lang w:val="en-US"/>
        </w:rPr>
        <w:t>adjustment</w:t>
      </w:r>
      <w:r w:rsidR="00C85A2F"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W w:w="8079" w:type="dxa"/>
        <w:jc w:val="center"/>
        <w:tblLook w:val="04A0" w:firstRow="1" w:lastRow="0" w:firstColumn="1" w:lastColumn="0" w:noHBand="0" w:noVBand="1"/>
      </w:tblPr>
      <w:tblGrid>
        <w:gridCol w:w="2420"/>
        <w:gridCol w:w="992"/>
        <w:gridCol w:w="2257"/>
        <w:gridCol w:w="2410"/>
      </w:tblGrid>
      <w:tr w:rsidR="001E768C" w:rsidRPr="00797A41" w:rsidTr="00EF2CF3">
        <w:trPr>
          <w:trHeight w:val="441"/>
          <w:jc w:val="center"/>
        </w:trPr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1E768C" w:rsidRPr="00797A41" w:rsidRDefault="001E768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double" w:sz="4" w:space="0" w:color="auto"/>
            </w:tcBorders>
          </w:tcPr>
          <w:p w:rsidR="001E768C" w:rsidRPr="00797A41" w:rsidRDefault="001E768C" w:rsidP="00177C2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5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1E768C" w:rsidRPr="00797A41" w:rsidRDefault="001E768C" w:rsidP="00177C2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 xml:space="preserve">From </w:t>
            </w:r>
            <w:r w:rsidR="00070514">
              <w:rPr>
                <w:rFonts w:ascii="Times New Roman" w:hAnsi="Times New Roman" w:cs="Times New Roman"/>
                <w:b/>
                <w:lang w:val="en-US"/>
              </w:rPr>
              <w:t>HYPO</w:t>
            </w:r>
            <w:r w:rsidRPr="00797A41">
              <w:rPr>
                <w:rFonts w:ascii="Times New Roman" w:hAnsi="Times New Roman" w:cs="Times New Roman"/>
                <w:b/>
                <w:lang w:val="en-US"/>
              </w:rPr>
              <w:t xml:space="preserve"> to RLD</w:t>
            </w:r>
          </w:p>
        </w:tc>
        <w:tc>
          <w:tcPr>
            <w:tcW w:w="241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1E768C" w:rsidRPr="00797A41" w:rsidRDefault="001E768C" w:rsidP="00177C2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From INIT to RLD</w:t>
            </w:r>
          </w:p>
        </w:tc>
      </w:tr>
      <w:tr w:rsidR="001E768C" w:rsidRPr="00797A41" w:rsidTr="00EF2CF3">
        <w:trPr>
          <w:trHeight w:val="319"/>
          <w:jc w:val="center"/>
        </w:trPr>
        <w:tc>
          <w:tcPr>
            <w:tcW w:w="2420" w:type="dxa"/>
            <w:tcBorders>
              <w:top w:val="single" w:sz="4" w:space="0" w:color="auto"/>
            </w:tcBorders>
            <w:vAlign w:val="center"/>
          </w:tcPr>
          <w:p w:rsidR="001E768C" w:rsidRPr="00797A41" w:rsidRDefault="001E768C" w:rsidP="001E7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Number of synergies</w:t>
            </w:r>
          </w:p>
        </w:tc>
        <w:tc>
          <w:tcPr>
            <w:tcW w:w="992" w:type="dxa"/>
            <w:tcBorders>
              <w:top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1E768C" w:rsidRPr="005626A1" w:rsidRDefault="001E768C" w:rsidP="001E768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1E768C" w:rsidRPr="004C2A67" w:rsidRDefault="001E768C" w:rsidP="001E768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25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1E768C" w:rsidRPr="001621E8" w:rsidRDefault="001E768C" w:rsidP="001E76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1E8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1E768C" w:rsidRPr="001621E8" w:rsidRDefault="001E768C" w:rsidP="001E76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1E8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241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1E768C" w:rsidRPr="001621E8" w:rsidRDefault="001E768C" w:rsidP="001E76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1E8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1E768C" w:rsidRPr="001621E8" w:rsidRDefault="001E768C" w:rsidP="001E76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1E8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1E768C" w:rsidRPr="00797A41" w:rsidTr="00EF2CF3">
        <w:trPr>
          <w:trHeight w:val="319"/>
          <w:jc w:val="center"/>
        </w:trPr>
        <w:tc>
          <w:tcPr>
            <w:tcW w:w="2420" w:type="dxa"/>
            <w:vAlign w:val="center"/>
          </w:tcPr>
          <w:p w:rsidR="001E768C" w:rsidRPr="00797A41" w:rsidRDefault="00EF2CF3" w:rsidP="001E768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construction quality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1E768C" w:rsidRPr="005626A1" w:rsidRDefault="001E768C" w:rsidP="001E768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1E768C" w:rsidRPr="004C2A67" w:rsidRDefault="001E768C" w:rsidP="001E768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257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E768C" w:rsidRPr="001621E8" w:rsidRDefault="001E768C" w:rsidP="001E76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1E8">
              <w:rPr>
                <w:rFonts w:ascii="Times New Roman" w:hAnsi="Times New Roman" w:cs="Times New Roman"/>
                <w:lang w:val="en-US"/>
              </w:rPr>
              <w:t>+2 ± 17% (0.8)</w:t>
            </w:r>
          </w:p>
          <w:p w:rsidR="001E768C" w:rsidRPr="001621E8" w:rsidRDefault="001E768C" w:rsidP="001E76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1E8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1E768C" w:rsidRPr="001621E8" w:rsidRDefault="001E768C" w:rsidP="001E76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1E8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1E768C" w:rsidRPr="001621E8" w:rsidRDefault="001E768C" w:rsidP="001E76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1E8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</w:tbl>
    <w:p w:rsidR="007E1708" w:rsidRDefault="007E1708">
      <w:pPr>
        <w:rPr>
          <w:lang w:val="en-US"/>
        </w:rPr>
      </w:pPr>
    </w:p>
    <w:p w:rsidR="008321C4" w:rsidRPr="00797A41" w:rsidRDefault="008321C4">
      <w:pPr>
        <w:rPr>
          <w:lang w:val="en-US"/>
        </w:rPr>
      </w:pPr>
    </w:p>
    <w:p w:rsidR="00F37E36" w:rsidRPr="00797A41" w:rsidRDefault="00F37E36" w:rsidP="00F37E36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797A41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r w:rsidRPr="00797A41">
        <w:rPr>
          <w:rFonts w:ascii="Times New Roman" w:hAnsi="Times New Roman" w:cs="Times New Roman"/>
          <w:lang w:val="en-US"/>
        </w:rPr>
        <w:t xml:space="preserve">. Number of participants </w:t>
      </w:r>
      <w:r>
        <w:rPr>
          <w:rFonts w:ascii="Times New Roman" w:hAnsi="Times New Roman" w:cs="Times New Roman"/>
          <w:lang w:val="en-US"/>
        </w:rPr>
        <w:t xml:space="preserve">(out of 38) </w:t>
      </w:r>
      <w:r w:rsidRPr="00797A41">
        <w:rPr>
          <w:rFonts w:ascii="Times New Roman" w:hAnsi="Times New Roman" w:cs="Times New Roman"/>
          <w:lang w:val="en-US"/>
        </w:rPr>
        <w:t xml:space="preserve">presenting </w:t>
      </w:r>
      <w:r>
        <w:rPr>
          <w:rFonts w:ascii="Times New Roman" w:hAnsi="Times New Roman" w:cs="Times New Roman"/>
          <w:lang w:val="en-US"/>
        </w:rPr>
        <w:t>each muscle synergy.</w:t>
      </w:r>
    </w:p>
    <w:tbl>
      <w:tblPr>
        <w:tblStyle w:val="Grilledutableau"/>
        <w:tblW w:w="7225" w:type="dxa"/>
        <w:jc w:val="center"/>
        <w:tblLook w:val="04A0" w:firstRow="1" w:lastRow="0" w:firstColumn="1" w:lastColumn="0" w:noHBand="0" w:noVBand="1"/>
      </w:tblPr>
      <w:tblGrid>
        <w:gridCol w:w="1741"/>
        <w:gridCol w:w="1409"/>
        <w:gridCol w:w="1386"/>
        <w:gridCol w:w="1413"/>
        <w:gridCol w:w="1276"/>
      </w:tblGrid>
      <w:tr w:rsidR="00F37E36" w:rsidRPr="00797A41" w:rsidTr="00FF002F">
        <w:trPr>
          <w:trHeight w:val="326"/>
          <w:jc w:val="center"/>
        </w:trPr>
        <w:tc>
          <w:tcPr>
            <w:tcW w:w="1741" w:type="dxa"/>
            <w:vAlign w:val="center"/>
          </w:tcPr>
          <w:p w:rsidR="00F37E36" w:rsidRPr="00A12A13" w:rsidRDefault="00F37E36" w:rsidP="005D301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9" w:type="dxa"/>
            <w:vAlign w:val="center"/>
          </w:tcPr>
          <w:p w:rsidR="00F37E36" w:rsidRPr="000079C0" w:rsidRDefault="00F37E36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Braking</w:t>
            </w:r>
          </w:p>
        </w:tc>
        <w:tc>
          <w:tcPr>
            <w:tcW w:w="1386" w:type="dxa"/>
            <w:vAlign w:val="center"/>
          </w:tcPr>
          <w:p w:rsidR="00F37E36" w:rsidRPr="000079C0" w:rsidRDefault="00FF002F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sh-off</w:t>
            </w:r>
          </w:p>
        </w:tc>
        <w:tc>
          <w:tcPr>
            <w:tcW w:w="1413" w:type="dxa"/>
            <w:vAlign w:val="center"/>
          </w:tcPr>
          <w:p w:rsidR="00F37E36" w:rsidRPr="000079C0" w:rsidRDefault="00FF002F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f</w:t>
            </w:r>
            <w:r w:rsidR="00F37E36" w:rsidRPr="00797A41">
              <w:rPr>
                <w:rFonts w:ascii="Times New Roman" w:hAnsi="Times New Roman" w:cs="Times New Roman"/>
                <w:b/>
                <w:lang w:val="en-US"/>
              </w:rPr>
              <w:t>light</w:t>
            </w:r>
          </w:p>
        </w:tc>
        <w:tc>
          <w:tcPr>
            <w:tcW w:w="1276" w:type="dxa"/>
            <w:vAlign w:val="center"/>
          </w:tcPr>
          <w:p w:rsidR="00F37E36" w:rsidRPr="000079C0" w:rsidRDefault="00F37E36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</w:tr>
      <w:tr w:rsidR="00F37E36" w:rsidRPr="00797A41" w:rsidTr="00FF002F">
        <w:trPr>
          <w:trHeight w:val="330"/>
          <w:jc w:val="center"/>
        </w:trPr>
        <w:tc>
          <w:tcPr>
            <w:tcW w:w="1741" w:type="dxa"/>
            <w:vAlign w:val="center"/>
          </w:tcPr>
          <w:p w:rsidR="00F37E36" w:rsidRPr="000079C0" w:rsidRDefault="00F37E36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079C0">
              <w:rPr>
                <w:rFonts w:ascii="Times New Roman" w:hAnsi="Times New Roman" w:cs="Times New Roman"/>
                <w:b/>
                <w:lang w:val="en-US"/>
              </w:rPr>
              <w:t>INIT</w:t>
            </w:r>
          </w:p>
        </w:tc>
        <w:tc>
          <w:tcPr>
            <w:tcW w:w="1409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386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413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276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F37E36" w:rsidRPr="00797A41" w:rsidTr="00FF002F">
        <w:trPr>
          <w:trHeight w:val="350"/>
          <w:jc w:val="center"/>
        </w:trPr>
        <w:tc>
          <w:tcPr>
            <w:tcW w:w="1741" w:type="dxa"/>
            <w:vAlign w:val="center"/>
          </w:tcPr>
          <w:p w:rsidR="00F37E36" w:rsidRPr="000079C0" w:rsidRDefault="00070514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YPO</w:t>
            </w:r>
          </w:p>
        </w:tc>
        <w:tc>
          <w:tcPr>
            <w:tcW w:w="1409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386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413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276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F37E36" w:rsidRPr="00797A41" w:rsidTr="00FF002F">
        <w:trPr>
          <w:trHeight w:val="355"/>
          <w:jc w:val="center"/>
        </w:trPr>
        <w:tc>
          <w:tcPr>
            <w:tcW w:w="1741" w:type="dxa"/>
            <w:vAlign w:val="center"/>
          </w:tcPr>
          <w:p w:rsidR="00F37E36" w:rsidRPr="000079C0" w:rsidRDefault="00F37E36" w:rsidP="005D30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079C0">
              <w:rPr>
                <w:rFonts w:ascii="Times New Roman" w:hAnsi="Times New Roman" w:cs="Times New Roman"/>
                <w:b/>
                <w:lang w:val="en-US"/>
              </w:rPr>
              <w:t>RLD</w:t>
            </w:r>
          </w:p>
        </w:tc>
        <w:tc>
          <w:tcPr>
            <w:tcW w:w="1409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386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413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276" w:type="dxa"/>
            <w:vAlign w:val="center"/>
          </w:tcPr>
          <w:p w:rsidR="00F37E36" w:rsidRPr="00797A41" w:rsidRDefault="00F37E36" w:rsidP="005D3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A41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</w:tbl>
    <w:p w:rsidR="00B8298F" w:rsidRDefault="00B8298F">
      <w:pPr>
        <w:rPr>
          <w:i/>
          <w:lang w:val="en-US"/>
        </w:rPr>
      </w:pPr>
    </w:p>
    <w:p w:rsidR="003753BA" w:rsidRDefault="003753BA">
      <w:pPr>
        <w:rPr>
          <w:i/>
          <w:lang w:val="en-US"/>
        </w:rPr>
        <w:sectPr w:rsidR="003753BA" w:rsidSect="003753BA">
          <w:pgSz w:w="11906" w:h="16838"/>
          <w:pgMar w:top="1440" w:right="1077" w:bottom="1440" w:left="1077" w:header="709" w:footer="709" w:gutter="0"/>
          <w:cols w:space="708"/>
          <w:docGrid w:linePitch="360"/>
        </w:sectPr>
      </w:pPr>
    </w:p>
    <w:p w:rsidR="0029500F" w:rsidRDefault="0029500F">
      <w:pPr>
        <w:rPr>
          <w:i/>
          <w:lang w:val="en-US"/>
        </w:rPr>
      </w:pPr>
    </w:p>
    <w:p w:rsidR="00177C2B" w:rsidRPr="00797A41" w:rsidRDefault="00B8298F" w:rsidP="00601DF1">
      <w:pPr>
        <w:autoSpaceDE w:val="0"/>
        <w:autoSpaceDN w:val="0"/>
        <w:adjustRightInd w:val="0"/>
        <w:spacing w:after="120" w:line="312" w:lineRule="auto"/>
        <w:jc w:val="both"/>
        <w:rPr>
          <w:rFonts w:ascii="Times New Roman" w:hAnsi="Times New Roman" w:cs="Times New Roman"/>
          <w:lang w:val="en-US"/>
        </w:rPr>
      </w:pPr>
      <w:r w:rsidRPr="00797A41">
        <w:rPr>
          <w:rFonts w:ascii="Times New Roman" w:hAnsi="Times New Roman" w:cs="Times New Roman"/>
          <w:b/>
          <w:lang w:val="en-US"/>
        </w:rPr>
        <w:t>Supplementa</w:t>
      </w:r>
      <w:r w:rsidR="002C48DE" w:rsidRPr="00797A41">
        <w:rPr>
          <w:rFonts w:ascii="Times New Roman" w:hAnsi="Times New Roman" w:cs="Times New Roman"/>
          <w:b/>
          <w:lang w:val="en-US"/>
        </w:rPr>
        <w:t>r</w:t>
      </w:r>
      <w:r w:rsidRPr="00797A41">
        <w:rPr>
          <w:rFonts w:ascii="Times New Roman" w:hAnsi="Times New Roman" w:cs="Times New Roman"/>
          <w:b/>
          <w:lang w:val="en-US"/>
        </w:rPr>
        <w:t xml:space="preserve">y Table </w:t>
      </w:r>
      <w:r w:rsidR="0029500F">
        <w:rPr>
          <w:rFonts w:ascii="Times New Roman" w:hAnsi="Times New Roman" w:cs="Times New Roman"/>
          <w:b/>
          <w:lang w:val="en-US"/>
        </w:rPr>
        <w:t>4</w:t>
      </w:r>
      <w:r w:rsidRPr="00797A41">
        <w:rPr>
          <w:rFonts w:ascii="Times New Roman" w:hAnsi="Times New Roman" w:cs="Times New Roman"/>
          <w:lang w:val="en-US"/>
        </w:rPr>
        <w:t xml:space="preserve">. </w:t>
      </w:r>
      <w:r w:rsidR="007C3067">
        <w:rPr>
          <w:rFonts w:ascii="Times New Roman" w:hAnsi="Times New Roman" w:cs="Times New Roman"/>
          <w:lang w:val="en-US"/>
        </w:rPr>
        <w:t>Motor modules</w:t>
      </w:r>
      <w:r w:rsidR="003F53A4" w:rsidRPr="0061177E">
        <w:rPr>
          <w:rFonts w:ascii="Times New Roman" w:hAnsi="Times New Roman" w:cs="Times New Roman"/>
          <w:lang w:val="en-US"/>
        </w:rPr>
        <w:t xml:space="preserve"> adjustment</w:t>
      </w:r>
      <w:r w:rsidR="00D3735E">
        <w:rPr>
          <w:rFonts w:ascii="Times New Roman" w:hAnsi="Times New Roman" w:cs="Times New Roman"/>
          <w:lang w:val="en-US"/>
        </w:rPr>
        <w:t>s</w:t>
      </w:r>
      <w:r w:rsidR="0061177E">
        <w:rPr>
          <w:rFonts w:ascii="Times New Roman" w:hAnsi="Times New Roman" w:cs="Times New Roman"/>
          <w:lang w:val="en-US"/>
        </w:rPr>
        <w:t xml:space="preserve"> </w:t>
      </w:r>
      <w:r w:rsidR="006338CB" w:rsidRPr="00797A41">
        <w:rPr>
          <w:rFonts w:ascii="Times New Roman" w:hAnsi="Times New Roman" w:cs="Times New Roman"/>
          <w:lang w:val="en-US"/>
        </w:rPr>
        <w:t xml:space="preserve">from </w:t>
      </w:r>
      <w:r w:rsidR="00070514">
        <w:rPr>
          <w:rFonts w:ascii="Times New Roman" w:hAnsi="Times New Roman" w:cs="Times New Roman"/>
          <w:lang w:val="en-US"/>
        </w:rPr>
        <w:t>HYPO</w:t>
      </w:r>
      <w:r w:rsidR="006338CB" w:rsidRPr="00797A41">
        <w:rPr>
          <w:rFonts w:ascii="Times New Roman" w:hAnsi="Times New Roman" w:cs="Times New Roman"/>
          <w:lang w:val="en-US"/>
        </w:rPr>
        <w:t xml:space="preserve"> to RLD and INIT to RLD. </w:t>
      </w:r>
      <w:r w:rsidR="004C33F3">
        <w:rPr>
          <w:rFonts w:ascii="Times New Roman" w:hAnsi="Times New Roman" w:cs="Times New Roman"/>
          <w:lang w:val="en-US"/>
        </w:rPr>
        <w:t>S</w:t>
      </w:r>
      <w:r w:rsidR="00886565" w:rsidRPr="00797A41">
        <w:rPr>
          <w:rFonts w:ascii="Times New Roman" w:hAnsi="Times New Roman" w:cs="Times New Roman"/>
          <w:lang w:val="en-US"/>
        </w:rPr>
        <w:t>ignificant adjustments (in gr</w:t>
      </w:r>
      <w:r w:rsidR="00601DF1" w:rsidRPr="00797A41">
        <w:rPr>
          <w:rFonts w:ascii="Times New Roman" w:hAnsi="Times New Roman" w:cs="Times New Roman"/>
          <w:lang w:val="en-US"/>
        </w:rPr>
        <w:t>ay</w:t>
      </w:r>
      <w:r w:rsidR="00886565" w:rsidRPr="00797A41">
        <w:rPr>
          <w:rFonts w:ascii="Times New Roman" w:hAnsi="Times New Roman" w:cs="Times New Roman"/>
          <w:lang w:val="en-US"/>
        </w:rPr>
        <w:t>)</w:t>
      </w:r>
      <w:r w:rsidR="000853AF" w:rsidRPr="00797A41">
        <w:rPr>
          <w:rFonts w:ascii="Times New Roman" w:hAnsi="Times New Roman" w:cs="Times New Roman"/>
          <w:lang w:val="en-US"/>
        </w:rPr>
        <w:t xml:space="preserve"> are </w:t>
      </w:r>
      <w:r w:rsidR="002C0F6F">
        <w:rPr>
          <w:rFonts w:ascii="Times New Roman" w:hAnsi="Times New Roman" w:cs="Times New Roman"/>
          <w:lang w:val="en-US"/>
        </w:rPr>
        <w:t>shown</w:t>
      </w:r>
      <w:r w:rsidR="000853AF" w:rsidRPr="00797A41">
        <w:rPr>
          <w:rFonts w:ascii="Times New Roman" w:hAnsi="Times New Roman" w:cs="Times New Roman"/>
          <w:lang w:val="en-US"/>
        </w:rPr>
        <w:t xml:space="preserve"> as </w:t>
      </w:r>
      <w:r w:rsidR="00B95F62">
        <w:rPr>
          <w:rFonts w:ascii="Times New Roman" w:hAnsi="Times New Roman" w:cs="Times New Roman"/>
          <w:lang w:val="en-US"/>
        </w:rPr>
        <w:t xml:space="preserve">estimate </w:t>
      </w:r>
      <w:r w:rsidR="000853AF" w:rsidRPr="00797A41">
        <w:rPr>
          <w:rFonts w:ascii="Times New Roman" w:hAnsi="Times New Roman" w:cs="Times New Roman"/>
          <w:lang w:val="en-US"/>
        </w:rPr>
        <w:t>m</w:t>
      </w:r>
      <w:r w:rsidR="006338CB" w:rsidRPr="00797A41">
        <w:rPr>
          <w:rFonts w:ascii="Times New Roman" w:hAnsi="Times New Roman" w:cs="Times New Roman"/>
          <w:lang w:val="en-US"/>
        </w:rPr>
        <w:t>ean ± standard error</w:t>
      </w:r>
      <w:r w:rsidR="00756D48" w:rsidRPr="00797A41">
        <w:rPr>
          <w:rFonts w:ascii="Times New Roman" w:hAnsi="Times New Roman" w:cs="Times New Roman"/>
          <w:lang w:val="en-US"/>
        </w:rPr>
        <w:t xml:space="preserve"> (effect size)</w:t>
      </w:r>
      <w:r w:rsidR="004C33F3">
        <w:rPr>
          <w:rFonts w:ascii="Times New Roman" w:hAnsi="Times New Roman" w:cs="Times New Roman"/>
          <w:lang w:val="en-US"/>
        </w:rPr>
        <w:t xml:space="preserve">, </w:t>
      </w:r>
      <w:r w:rsidR="006338CB" w:rsidRPr="00797A41">
        <w:rPr>
          <w:rFonts w:ascii="Times New Roman" w:hAnsi="Times New Roman" w:cs="Times New Roman"/>
          <w:lang w:val="en-US"/>
        </w:rPr>
        <w:t xml:space="preserve">non-significant as ns. </w:t>
      </w:r>
      <w:r w:rsidR="00B973DB">
        <w:rPr>
          <w:rFonts w:ascii="Times New Roman" w:hAnsi="Times New Roman" w:cs="Times New Roman"/>
          <w:lang w:val="en-US"/>
        </w:rPr>
        <w:t>P</w:t>
      </w:r>
      <w:r w:rsidR="00886565" w:rsidRPr="00797A41">
        <w:rPr>
          <w:rFonts w:ascii="Times New Roman" w:hAnsi="Times New Roman" w:cs="Times New Roman"/>
          <w:lang w:val="en-US"/>
        </w:rPr>
        <w:t>-value</w:t>
      </w:r>
      <w:r w:rsidR="00497C74">
        <w:rPr>
          <w:rFonts w:ascii="Times New Roman" w:hAnsi="Times New Roman" w:cs="Times New Roman"/>
          <w:lang w:val="en-US"/>
        </w:rPr>
        <w:t>s</w:t>
      </w:r>
      <w:r w:rsidR="0061177E">
        <w:rPr>
          <w:rFonts w:ascii="Times New Roman" w:hAnsi="Times New Roman" w:cs="Times New Roman"/>
          <w:lang w:val="en-US"/>
        </w:rPr>
        <w:t xml:space="preserve"> w</w:t>
      </w:r>
      <w:r w:rsidR="00497C74">
        <w:rPr>
          <w:rFonts w:ascii="Times New Roman" w:hAnsi="Times New Roman" w:cs="Times New Roman"/>
          <w:lang w:val="en-US"/>
        </w:rPr>
        <w:t>ere</w:t>
      </w:r>
      <w:r w:rsidR="0061177E">
        <w:rPr>
          <w:rFonts w:ascii="Times New Roman" w:hAnsi="Times New Roman" w:cs="Times New Roman"/>
          <w:lang w:val="en-US"/>
        </w:rPr>
        <w:t xml:space="preserve"> obtained after</w:t>
      </w:r>
      <w:r w:rsidR="00886565" w:rsidRPr="00797A41">
        <w:rPr>
          <w:rFonts w:ascii="Times New Roman" w:hAnsi="Times New Roman" w:cs="Times New Roman"/>
          <w:lang w:val="en-US"/>
        </w:rPr>
        <w:t xml:space="preserve"> multiple comparisons </w:t>
      </w:r>
      <w:r w:rsidR="00601DF1" w:rsidRPr="00797A41">
        <w:rPr>
          <w:rFonts w:ascii="Times New Roman" w:hAnsi="Times New Roman" w:cs="Times New Roman"/>
          <w:lang w:val="en-US"/>
        </w:rPr>
        <w:t>with</w:t>
      </w:r>
      <w:r w:rsidR="00886565" w:rsidRPr="00797A41">
        <w:rPr>
          <w:rFonts w:ascii="Times New Roman" w:hAnsi="Times New Roman" w:cs="Times New Roman"/>
          <w:lang w:val="en-US"/>
        </w:rPr>
        <w:t xml:space="preserve"> Holm’s adjustment</w:t>
      </w:r>
      <w:r w:rsidR="0061177E"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W w:w="15734" w:type="dxa"/>
        <w:jc w:val="center"/>
        <w:tblLook w:val="04A0" w:firstRow="1" w:lastRow="0" w:firstColumn="1" w:lastColumn="0" w:noHBand="0" w:noVBand="1"/>
      </w:tblPr>
      <w:tblGrid>
        <w:gridCol w:w="1276"/>
        <w:gridCol w:w="1028"/>
        <w:gridCol w:w="1655"/>
        <w:gridCol w:w="1848"/>
        <w:gridCol w:w="1701"/>
        <w:gridCol w:w="1843"/>
        <w:gridCol w:w="1422"/>
        <w:gridCol w:w="1701"/>
        <w:gridCol w:w="1701"/>
        <w:gridCol w:w="1559"/>
      </w:tblGrid>
      <w:tr w:rsidR="0004411D" w:rsidRPr="00797A41" w:rsidTr="00DA63AB">
        <w:trPr>
          <w:trHeight w:val="416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11D" w:rsidRPr="005626A1" w:rsidRDefault="0004411D" w:rsidP="00220E7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04411D" w:rsidRPr="005626A1" w:rsidRDefault="0004411D" w:rsidP="000F3F9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47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4411D" w:rsidRPr="005626A1" w:rsidRDefault="0004411D" w:rsidP="000F3F9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 xml:space="preserve">From </w:t>
            </w:r>
            <w:r w:rsidR="00070514">
              <w:rPr>
                <w:rFonts w:ascii="Times New Roman" w:hAnsi="Times New Roman" w:cs="Times New Roman"/>
                <w:b/>
                <w:lang w:val="en-US"/>
              </w:rPr>
              <w:t>HYPO</w:t>
            </w:r>
            <w:r w:rsidRPr="005626A1">
              <w:rPr>
                <w:rFonts w:ascii="Times New Roman" w:hAnsi="Times New Roman" w:cs="Times New Roman"/>
                <w:b/>
                <w:lang w:val="en-US"/>
              </w:rPr>
              <w:t xml:space="preserve"> to RLD</w:t>
            </w:r>
          </w:p>
        </w:tc>
        <w:tc>
          <w:tcPr>
            <w:tcW w:w="6383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4411D" w:rsidRPr="005626A1" w:rsidRDefault="0004411D" w:rsidP="000F3F9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From INIT to RLD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4411D" w:rsidRPr="005626A1" w:rsidRDefault="0004411D" w:rsidP="00220E7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double" w:sz="4" w:space="0" w:color="auto"/>
            </w:tcBorders>
          </w:tcPr>
          <w:p w:rsidR="0004411D" w:rsidRPr="005626A1" w:rsidRDefault="0004411D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04411D" w:rsidRPr="005626A1" w:rsidRDefault="0004411D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Braking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04411D" w:rsidRPr="005626A1" w:rsidRDefault="00FF002F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sh-of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4411D" w:rsidRPr="005626A1" w:rsidRDefault="00FF002F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f</w:t>
            </w:r>
            <w:r w:rsidR="0004411D" w:rsidRPr="005626A1">
              <w:rPr>
                <w:rFonts w:ascii="Times New Roman" w:hAnsi="Times New Roman" w:cs="Times New Roman"/>
                <w:b/>
                <w:lang w:val="en-US"/>
              </w:rPr>
              <w:t>light</w:t>
            </w:r>
          </w:p>
        </w:tc>
        <w:tc>
          <w:tcPr>
            <w:tcW w:w="1843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04411D" w:rsidRPr="005626A1" w:rsidRDefault="0004411D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  <w:tc>
          <w:tcPr>
            <w:tcW w:w="1422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04411D" w:rsidRPr="005626A1" w:rsidRDefault="0004411D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Brak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4411D" w:rsidRPr="005626A1" w:rsidRDefault="00FF002F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sh-of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4411D" w:rsidRPr="005626A1" w:rsidRDefault="00FF002F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f</w:t>
            </w:r>
            <w:r w:rsidR="0004411D" w:rsidRPr="005626A1">
              <w:rPr>
                <w:rFonts w:ascii="Times New Roman" w:hAnsi="Times New Roman" w:cs="Times New Roman"/>
                <w:b/>
                <w:lang w:val="en-US"/>
              </w:rPr>
              <w:t>light</w:t>
            </w:r>
          </w:p>
        </w:tc>
        <w:tc>
          <w:tcPr>
            <w:tcW w:w="1559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04411D" w:rsidRPr="005626A1" w:rsidRDefault="0004411D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</w:tr>
      <w:tr w:rsidR="0004411D" w:rsidRPr="00797A41" w:rsidTr="00B210B5">
        <w:trPr>
          <w:trHeight w:val="271"/>
          <w:jc w:val="center"/>
        </w:trPr>
        <w:tc>
          <w:tcPr>
            <w:tcW w:w="15734" w:type="dxa"/>
            <w:gridSpan w:val="10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000000" w:themeFill="text1"/>
          </w:tcPr>
          <w:p w:rsidR="0004411D" w:rsidRPr="005626A1" w:rsidRDefault="0004411D" w:rsidP="008A194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Muscle contributions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TA</w:t>
            </w:r>
          </w:p>
        </w:tc>
        <w:tc>
          <w:tcPr>
            <w:tcW w:w="1028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top w:val="double" w:sz="4" w:space="0" w:color="auto"/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4411D" w:rsidRPr="005270CE" w:rsidRDefault="003701A0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+</w:t>
            </w:r>
            <w:r w:rsidR="00DA63AB" w:rsidRPr="005270CE">
              <w:rPr>
                <w:rFonts w:ascii="Times New Roman" w:hAnsi="Times New Roman" w:cs="Times New Roman"/>
                <w:lang w:val="en-US"/>
              </w:rPr>
              <w:t>130</w:t>
            </w:r>
            <w:r w:rsidR="0004411D" w:rsidRPr="005270C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270CE">
              <w:rPr>
                <w:rFonts w:ascii="Times New Roman" w:hAnsi="Times New Roman" w:cs="Times New Roman"/>
                <w:lang w:val="en-US"/>
              </w:rPr>
              <w:t>23</w:t>
            </w:r>
            <w:r w:rsidR="0004411D" w:rsidRPr="005270CE">
              <w:rPr>
                <w:rFonts w:ascii="Times New Roman" w:hAnsi="Times New Roman" w:cs="Times New Roman"/>
                <w:lang w:val="en-US"/>
              </w:rPr>
              <w:t>% (0.7)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422" w:type="dxa"/>
            <w:tcBorders>
              <w:top w:val="double" w:sz="4" w:space="0" w:color="auto"/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626A1">
              <w:rPr>
                <w:rFonts w:ascii="Times New Roman" w:hAnsi="Times New Roman" w:cs="Times New Roman"/>
                <w:b/>
                <w:lang w:val="en-US"/>
              </w:rPr>
              <w:t>GaM</w:t>
            </w:r>
            <w:proofErr w:type="spellEnd"/>
            <w:r w:rsidRPr="005626A1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proofErr w:type="spellStart"/>
            <w:r w:rsidRPr="005626A1">
              <w:rPr>
                <w:rFonts w:ascii="Times New Roman" w:hAnsi="Times New Roman" w:cs="Times New Roman"/>
                <w:b/>
                <w:lang w:val="en-US"/>
              </w:rPr>
              <w:t>GaL</w:t>
            </w:r>
            <w:proofErr w:type="spellEnd"/>
          </w:p>
        </w:tc>
        <w:tc>
          <w:tcPr>
            <w:tcW w:w="1028" w:type="dxa"/>
            <w:tcBorders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SOL</w:t>
            </w:r>
          </w:p>
        </w:tc>
        <w:tc>
          <w:tcPr>
            <w:tcW w:w="1028" w:type="dxa"/>
            <w:tcBorders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PL</w:t>
            </w:r>
          </w:p>
        </w:tc>
        <w:tc>
          <w:tcPr>
            <w:tcW w:w="1028" w:type="dxa"/>
            <w:tcBorders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shd w:val="clear" w:color="auto" w:fill="D9D9D9" w:themeFill="background1" w:themeFillShade="D9"/>
            <w:vAlign w:val="center"/>
          </w:tcPr>
          <w:p w:rsidR="0004411D" w:rsidRPr="00FA44ED" w:rsidRDefault="003701A0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+</w:t>
            </w:r>
            <w:r w:rsidR="00FA44ED" w:rsidRPr="00FA44ED">
              <w:rPr>
                <w:rFonts w:ascii="Times New Roman" w:hAnsi="Times New Roman" w:cs="Times New Roman"/>
                <w:lang w:val="en-US"/>
              </w:rPr>
              <w:t>19</w:t>
            </w:r>
            <w:r w:rsidRPr="00FA44ED">
              <w:rPr>
                <w:rFonts w:ascii="Times New Roman" w:hAnsi="Times New Roman" w:cs="Times New Roman"/>
                <w:lang w:val="en-US"/>
              </w:rPr>
              <w:t xml:space="preserve"> ± 26% </w:t>
            </w:r>
            <w:r w:rsidR="006F6BFC" w:rsidRPr="00FA44ED">
              <w:rPr>
                <w:rFonts w:ascii="Times New Roman" w:hAnsi="Times New Roman" w:cs="Times New Roman"/>
                <w:lang w:val="en-US"/>
              </w:rPr>
              <w:t>(0.6)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VM, VL</w:t>
            </w:r>
          </w:p>
        </w:tc>
        <w:tc>
          <w:tcPr>
            <w:tcW w:w="1028" w:type="dxa"/>
            <w:tcBorders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RF</w:t>
            </w:r>
          </w:p>
        </w:tc>
        <w:tc>
          <w:tcPr>
            <w:tcW w:w="1028" w:type="dxa"/>
            <w:tcBorders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4411D" w:rsidRPr="005270CE" w:rsidRDefault="003701A0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+</w:t>
            </w:r>
            <w:r w:rsidR="00132765" w:rsidRPr="005270CE">
              <w:rPr>
                <w:rFonts w:ascii="Times New Roman" w:hAnsi="Times New Roman" w:cs="Times New Roman"/>
                <w:lang w:val="en-US"/>
              </w:rPr>
              <w:t>71</w:t>
            </w:r>
            <w:r w:rsidR="0004411D" w:rsidRPr="005270C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270CE">
              <w:rPr>
                <w:rFonts w:ascii="Times New Roman" w:hAnsi="Times New Roman" w:cs="Times New Roman"/>
                <w:lang w:val="en-US"/>
              </w:rPr>
              <w:t>25</w:t>
            </w:r>
            <w:r w:rsidR="0004411D" w:rsidRPr="005270CE">
              <w:rPr>
                <w:rFonts w:ascii="Times New Roman" w:hAnsi="Times New Roman" w:cs="Times New Roman"/>
                <w:lang w:val="en-US"/>
              </w:rPr>
              <w:t>% (0.5)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STSM</w:t>
            </w:r>
          </w:p>
        </w:tc>
        <w:tc>
          <w:tcPr>
            <w:tcW w:w="1028" w:type="dxa"/>
            <w:tcBorders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-</w:t>
            </w:r>
            <w:r w:rsidR="00DA63AB" w:rsidRPr="005270CE">
              <w:rPr>
                <w:rFonts w:ascii="Times New Roman" w:hAnsi="Times New Roman" w:cs="Times New Roman"/>
                <w:lang w:val="en-US"/>
              </w:rPr>
              <w:t>71</w:t>
            </w:r>
            <w:r w:rsidRPr="005270C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3701A0" w:rsidRPr="005270CE">
              <w:rPr>
                <w:rFonts w:ascii="Times New Roman" w:hAnsi="Times New Roman" w:cs="Times New Roman"/>
                <w:lang w:val="en-US"/>
              </w:rPr>
              <w:t>16</w:t>
            </w:r>
            <w:r w:rsidRPr="005270CE">
              <w:rPr>
                <w:rFonts w:ascii="Times New Roman" w:hAnsi="Times New Roman" w:cs="Times New Roman"/>
                <w:lang w:val="en-US"/>
              </w:rPr>
              <w:t>% (0.8)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BF</w:t>
            </w:r>
          </w:p>
        </w:tc>
        <w:tc>
          <w:tcPr>
            <w:tcW w:w="1028" w:type="dxa"/>
            <w:tcBorders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-</w:t>
            </w:r>
            <w:r w:rsidR="00DA63AB" w:rsidRPr="005270CE">
              <w:rPr>
                <w:rFonts w:ascii="Times New Roman" w:hAnsi="Times New Roman" w:cs="Times New Roman"/>
                <w:lang w:val="en-US"/>
              </w:rPr>
              <w:t>56</w:t>
            </w:r>
            <w:r w:rsidRPr="005270C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3701A0" w:rsidRPr="005270CE">
              <w:rPr>
                <w:rFonts w:ascii="Times New Roman" w:hAnsi="Times New Roman" w:cs="Times New Roman"/>
                <w:lang w:val="en-US"/>
              </w:rPr>
              <w:t>22</w:t>
            </w:r>
            <w:r w:rsidRPr="005270CE">
              <w:rPr>
                <w:rFonts w:ascii="Times New Roman" w:hAnsi="Times New Roman" w:cs="Times New Roman"/>
                <w:lang w:val="en-US"/>
              </w:rPr>
              <w:t>% (0.8)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270CE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0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GM</w:t>
            </w:r>
          </w:p>
        </w:tc>
        <w:tc>
          <w:tcPr>
            <w:tcW w:w="1028" w:type="dxa"/>
            <w:tcBorders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-</w:t>
            </w:r>
            <w:r w:rsidR="00FA44ED" w:rsidRPr="00FA44ED">
              <w:rPr>
                <w:rFonts w:ascii="Times New Roman" w:hAnsi="Times New Roman" w:cs="Times New Roman"/>
                <w:lang w:val="en-US"/>
              </w:rPr>
              <w:t>17</w:t>
            </w:r>
            <w:r w:rsidRPr="00FA44ED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AE6C70" w:rsidRPr="00FA44ED">
              <w:rPr>
                <w:rFonts w:ascii="Times New Roman" w:hAnsi="Times New Roman" w:cs="Times New Roman"/>
                <w:lang w:val="en-US"/>
              </w:rPr>
              <w:t>24</w:t>
            </w:r>
            <w:r w:rsidRPr="00FA44ED">
              <w:rPr>
                <w:rFonts w:ascii="Times New Roman" w:hAnsi="Times New Roman" w:cs="Times New Roman"/>
                <w:lang w:val="en-US"/>
              </w:rPr>
              <w:t>% (0.4)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FA44ED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44E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9572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B210B5">
        <w:trPr>
          <w:trHeight w:val="290"/>
          <w:jc w:val="center"/>
        </w:trPr>
        <w:tc>
          <w:tcPr>
            <w:tcW w:w="15734" w:type="dxa"/>
            <w:gridSpan w:val="10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000000" w:themeFill="text1"/>
          </w:tcPr>
          <w:p w:rsidR="0004411D" w:rsidRPr="005626A1" w:rsidRDefault="00FF002F" w:rsidP="00DA62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-contribution index</w:t>
            </w:r>
            <w:r w:rsidR="0004411D" w:rsidRPr="005626A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3F53A4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_Hlk130541399"/>
            <w:r w:rsidRPr="005626A1">
              <w:rPr>
                <w:rFonts w:ascii="Times New Roman" w:hAnsi="Times New Roman" w:cs="Times New Roman"/>
                <w:b/>
                <w:lang w:val="en-US"/>
              </w:rPr>
              <w:t>Hip</w:t>
            </w:r>
          </w:p>
        </w:tc>
        <w:tc>
          <w:tcPr>
            <w:tcW w:w="1028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3F53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3F53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+39 ± 25% (0.6)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843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626A1">
              <w:rPr>
                <w:rFonts w:ascii="Times New Roman" w:hAnsi="Times New Roman" w:cs="Times New Roman"/>
                <w:sz w:val="20"/>
                <w:lang w:val="en-US"/>
              </w:rPr>
              <w:t>0.32</w:t>
            </w:r>
          </w:p>
        </w:tc>
        <w:tc>
          <w:tcPr>
            <w:tcW w:w="1422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3F53A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Knee</w:t>
            </w:r>
          </w:p>
        </w:tc>
        <w:tc>
          <w:tcPr>
            <w:tcW w:w="1028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+63 ± 15% (0.8)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84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559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11D" w:rsidRPr="00797A41" w:rsidTr="00DA63AB">
        <w:trPr>
          <w:trHeight w:val="29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3F53A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26A1">
              <w:rPr>
                <w:rFonts w:ascii="Times New Roman" w:hAnsi="Times New Roman" w:cs="Times New Roman"/>
                <w:b/>
                <w:lang w:val="en-US"/>
              </w:rPr>
              <w:t>Ankle</w:t>
            </w:r>
          </w:p>
        </w:tc>
        <w:tc>
          <w:tcPr>
            <w:tcW w:w="1028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725DA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04411D" w:rsidRPr="005626A1" w:rsidRDefault="00725DAD" w:rsidP="00E642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55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+70 ± 16% (0.8)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22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4411D" w:rsidRPr="005626A1" w:rsidRDefault="0004411D" w:rsidP="007E38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6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bookmarkEnd w:id="1"/>
    </w:tbl>
    <w:p w:rsidR="00262AFF" w:rsidRDefault="00262AFF">
      <w:pPr>
        <w:rPr>
          <w:rFonts w:ascii="Times New Roman" w:hAnsi="Times New Roman" w:cs="Times New Roman"/>
          <w:b/>
          <w:lang w:val="en-US"/>
        </w:rPr>
      </w:pPr>
    </w:p>
    <w:p w:rsidR="00DA62BA" w:rsidRPr="00797A41" w:rsidRDefault="00DA62BA">
      <w:pPr>
        <w:rPr>
          <w:rFonts w:ascii="Times New Roman" w:hAnsi="Times New Roman" w:cs="Times New Roman"/>
          <w:b/>
          <w:lang w:val="en-US"/>
        </w:rPr>
      </w:pPr>
    </w:p>
    <w:p w:rsidR="006F5170" w:rsidRPr="007C3067" w:rsidRDefault="007C3067" w:rsidP="007C3067">
      <w:pPr>
        <w:autoSpaceDE w:val="0"/>
        <w:autoSpaceDN w:val="0"/>
        <w:adjustRightInd w:val="0"/>
        <w:spacing w:after="120" w:line="312" w:lineRule="auto"/>
        <w:jc w:val="both"/>
        <w:rPr>
          <w:rFonts w:ascii="Times New Roman" w:hAnsi="Times New Roman" w:cs="Times New Roman"/>
          <w:lang w:val="en-US"/>
        </w:rPr>
      </w:pPr>
      <w:r w:rsidRPr="00797A41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966D77">
        <w:rPr>
          <w:rFonts w:ascii="Times New Roman" w:hAnsi="Times New Roman" w:cs="Times New Roman"/>
          <w:b/>
          <w:lang w:val="en-US"/>
        </w:rPr>
        <w:t>5</w:t>
      </w:r>
      <w:r w:rsidRPr="00797A41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otor primitive</w:t>
      </w:r>
      <w:r w:rsidRPr="0061177E">
        <w:rPr>
          <w:rFonts w:ascii="Times New Roman" w:hAnsi="Times New Roman" w:cs="Times New Roman"/>
          <w:lang w:val="en-US"/>
        </w:rPr>
        <w:t xml:space="preserve"> adjustment</w:t>
      </w:r>
      <w:r>
        <w:rPr>
          <w:rFonts w:ascii="Times New Roman" w:hAnsi="Times New Roman" w:cs="Times New Roman"/>
          <w:lang w:val="en-US"/>
        </w:rPr>
        <w:t xml:space="preserve">s </w:t>
      </w:r>
      <w:r w:rsidRPr="00797A41">
        <w:rPr>
          <w:rFonts w:ascii="Times New Roman" w:hAnsi="Times New Roman" w:cs="Times New Roman"/>
          <w:lang w:val="en-US"/>
        </w:rPr>
        <w:t xml:space="preserve">from </w:t>
      </w:r>
      <w:r w:rsidR="00070514">
        <w:rPr>
          <w:rFonts w:ascii="Times New Roman" w:hAnsi="Times New Roman" w:cs="Times New Roman"/>
          <w:lang w:val="en-US"/>
        </w:rPr>
        <w:t>HYPO</w:t>
      </w:r>
      <w:r w:rsidRPr="00797A41">
        <w:rPr>
          <w:rFonts w:ascii="Times New Roman" w:hAnsi="Times New Roman" w:cs="Times New Roman"/>
          <w:lang w:val="en-US"/>
        </w:rPr>
        <w:t xml:space="preserve"> to RLD and INIT to RLD. </w:t>
      </w:r>
      <w:r>
        <w:rPr>
          <w:rFonts w:ascii="Times New Roman" w:hAnsi="Times New Roman" w:cs="Times New Roman"/>
          <w:lang w:val="en-US"/>
        </w:rPr>
        <w:t>S</w:t>
      </w:r>
      <w:r w:rsidRPr="00797A41">
        <w:rPr>
          <w:rFonts w:ascii="Times New Roman" w:hAnsi="Times New Roman" w:cs="Times New Roman"/>
          <w:lang w:val="en-US"/>
        </w:rPr>
        <w:t xml:space="preserve">ignificant adjustments (in gray) are </w:t>
      </w:r>
      <w:r>
        <w:rPr>
          <w:rFonts w:ascii="Times New Roman" w:hAnsi="Times New Roman" w:cs="Times New Roman"/>
          <w:lang w:val="en-US"/>
        </w:rPr>
        <w:t>shown</w:t>
      </w:r>
      <w:r w:rsidRPr="00797A41">
        <w:rPr>
          <w:rFonts w:ascii="Times New Roman" w:hAnsi="Times New Roman" w:cs="Times New Roman"/>
          <w:lang w:val="en-US"/>
        </w:rPr>
        <w:t xml:space="preserve"> as </w:t>
      </w:r>
      <w:r w:rsidR="003738D4">
        <w:rPr>
          <w:rFonts w:ascii="Times New Roman" w:hAnsi="Times New Roman" w:cs="Times New Roman"/>
          <w:lang w:val="en-US"/>
        </w:rPr>
        <w:t xml:space="preserve">estimate </w:t>
      </w:r>
      <w:r w:rsidRPr="00797A41">
        <w:rPr>
          <w:rFonts w:ascii="Times New Roman" w:hAnsi="Times New Roman" w:cs="Times New Roman"/>
          <w:lang w:val="en-US"/>
        </w:rPr>
        <w:t>mean ± standard error (effect size)</w:t>
      </w:r>
      <w:r>
        <w:rPr>
          <w:rFonts w:ascii="Times New Roman" w:hAnsi="Times New Roman" w:cs="Times New Roman"/>
          <w:lang w:val="en-US"/>
        </w:rPr>
        <w:t xml:space="preserve">, </w:t>
      </w:r>
      <w:r w:rsidRPr="00797A41">
        <w:rPr>
          <w:rFonts w:ascii="Times New Roman" w:hAnsi="Times New Roman" w:cs="Times New Roman"/>
          <w:lang w:val="en-US"/>
        </w:rPr>
        <w:t xml:space="preserve">non-significant as ns. </w:t>
      </w:r>
      <w:r w:rsidR="00B973DB">
        <w:rPr>
          <w:rFonts w:ascii="Times New Roman" w:hAnsi="Times New Roman" w:cs="Times New Roman"/>
          <w:lang w:val="en-US"/>
        </w:rPr>
        <w:t>P</w:t>
      </w:r>
      <w:r w:rsidRPr="00797A41">
        <w:rPr>
          <w:rFonts w:ascii="Times New Roman" w:hAnsi="Times New Roman" w:cs="Times New Roman"/>
          <w:lang w:val="en-US"/>
        </w:rPr>
        <w:t>-value</w:t>
      </w:r>
      <w:r w:rsidR="00497C74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w</w:t>
      </w:r>
      <w:r w:rsidR="00497C74">
        <w:rPr>
          <w:rFonts w:ascii="Times New Roman" w:hAnsi="Times New Roman" w:cs="Times New Roman"/>
          <w:lang w:val="en-US"/>
        </w:rPr>
        <w:t>ere</w:t>
      </w:r>
      <w:r>
        <w:rPr>
          <w:rFonts w:ascii="Times New Roman" w:hAnsi="Times New Roman" w:cs="Times New Roman"/>
          <w:lang w:val="en-US"/>
        </w:rPr>
        <w:t xml:space="preserve"> obtained after</w:t>
      </w:r>
      <w:r w:rsidRPr="00797A41">
        <w:rPr>
          <w:rFonts w:ascii="Times New Roman" w:hAnsi="Times New Roman" w:cs="Times New Roman"/>
          <w:lang w:val="en-US"/>
        </w:rPr>
        <w:t xml:space="preserve"> multiple comparisons with Holm’s adjustment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W w:w="15021" w:type="dxa"/>
        <w:jc w:val="center"/>
        <w:tblLook w:val="04A0" w:firstRow="1" w:lastRow="0" w:firstColumn="1" w:lastColumn="0" w:noHBand="0" w:noVBand="1"/>
      </w:tblPr>
      <w:tblGrid>
        <w:gridCol w:w="1129"/>
        <w:gridCol w:w="981"/>
        <w:gridCol w:w="1630"/>
        <w:gridCol w:w="1722"/>
        <w:gridCol w:w="1684"/>
        <w:gridCol w:w="1687"/>
        <w:gridCol w:w="1510"/>
        <w:gridCol w:w="1531"/>
        <w:gridCol w:w="1588"/>
        <w:gridCol w:w="1559"/>
      </w:tblGrid>
      <w:tr w:rsidR="001C074E" w:rsidRPr="00797A41" w:rsidTr="00B210B5">
        <w:trPr>
          <w:trHeight w:val="349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374" w:rsidRPr="00797A41" w:rsidRDefault="00024374" w:rsidP="006F51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024374" w:rsidRPr="00797A41" w:rsidRDefault="00024374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23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24374" w:rsidRPr="00797A41" w:rsidRDefault="00024374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 xml:space="preserve">From </w:t>
            </w:r>
            <w:r w:rsidR="00070514">
              <w:rPr>
                <w:rFonts w:ascii="Times New Roman" w:hAnsi="Times New Roman" w:cs="Times New Roman"/>
                <w:b/>
                <w:lang w:val="en-US"/>
              </w:rPr>
              <w:t>HYPO</w:t>
            </w:r>
            <w:r w:rsidRPr="00797A41">
              <w:rPr>
                <w:rFonts w:ascii="Times New Roman" w:hAnsi="Times New Roman" w:cs="Times New Roman"/>
                <w:b/>
                <w:lang w:val="en-US"/>
              </w:rPr>
              <w:t xml:space="preserve"> to RLD</w:t>
            </w:r>
          </w:p>
        </w:tc>
        <w:tc>
          <w:tcPr>
            <w:tcW w:w="6188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24374" w:rsidRPr="00797A41" w:rsidRDefault="00024374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From INIT to RLD</w:t>
            </w:r>
          </w:p>
        </w:tc>
      </w:tr>
      <w:tr w:rsidR="00793C37" w:rsidRPr="00797A41" w:rsidTr="00B210B5">
        <w:trPr>
          <w:trHeight w:val="275"/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024374" w:rsidRPr="00797A41" w:rsidRDefault="00024374" w:rsidP="006F51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</w:tcPr>
          <w:p w:rsidR="00024374" w:rsidRPr="00024374" w:rsidRDefault="00024374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024374" w:rsidRPr="00797A41" w:rsidRDefault="00024374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Braking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024374" w:rsidRPr="00797A41" w:rsidRDefault="00A01051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sh-off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:rsidR="00024374" w:rsidRPr="00797A41" w:rsidRDefault="00A01051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f</w:t>
            </w:r>
            <w:r w:rsidR="00024374" w:rsidRPr="00797A41">
              <w:rPr>
                <w:rFonts w:ascii="Times New Roman" w:hAnsi="Times New Roman" w:cs="Times New Roman"/>
                <w:b/>
                <w:lang w:val="en-US"/>
              </w:rPr>
              <w:t>light</w:t>
            </w:r>
          </w:p>
        </w:tc>
        <w:tc>
          <w:tcPr>
            <w:tcW w:w="1687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024374" w:rsidRPr="00797A41" w:rsidRDefault="00024374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  <w:tc>
          <w:tcPr>
            <w:tcW w:w="1510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024374" w:rsidRPr="00797A41" w:rsidRDefault="00024374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Braking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024374" w:rsidRPr="00797A41" w:rsidRDefault="00A01051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sh-off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:rsidR="00024374" w:rsidRPr="00797A41" w:rsidRDefault="00A01051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f</w:t>
            </w:r>
            <w:r w:rsidR="00024374" w:rsidRPr="00797A41">
              <w:rPr>
                <w:rFonts w:ascii="Times New Roman" w:hAnsi="Times New Roman" w:cs="Times New Roman"/>
                <w:b/>
                <w:lang w:val="en-US"/>
              </w:rPr>
              <w:t>light</w:t>
            </w:r>
          </w:p>
        </w:tc>
        <w:tc>
          <w:tcPr>
            <w:tcW w:w="1559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024374" w:rsidRPr="00797A41" w:rsidRDefault="00024374" w:rsidP="006F51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</w:tr>
      <w:tr w:rsidR="00793C37" w:rsidRPr="00797A41" w:rsidTr="00B210B5">
        <w:trPr>
          <w:trHeight w:val="242"/>
          <w:jc w:val="center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24374" w:rsidRPr="00797A41" w:rsidRDefault="00024374" w:rsidP="006F51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CoA</w:t>
            </w:r>
          </w:p>
        </w:tc>
        <w:tc>
          <w:tcPr>
            <w:tcW w:w="981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</w:tcPr>
          <w:p w:rsidR="00024374" w:rsidRDefault="005678B6" w:rsidP="005678B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5678B6" w:rsidRPr="00024374" w:rsidRDefault="005678B6" w:rsidP="005678B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3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15 ± 25% (1.1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6 ± 19% (0.5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687" w:type="dxa"/>
            <w:tcBorders>
              <w:top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747C9">
              <w:rPr>
                <w:rFonts w:ascii="Times New Roman" w:hAnsi="Times New Roman" w:cs="Times New Roman"/>
                <w:sz w:val="20"/>
                <w:lang w:val="en-US"/>
              </w:rPr>
              <w:t>Excluded from the analysis</w:t>
            </w:r>
          </w:p>
        </w:tc>
        <w:tc>
          <w:tcPr>
            <w:tcW w:w="1510" w:type="dxa"/>
            <w:tcBorders>
              <w:top w:val="single" w:sz="4" w:space="0" w:color="auto"/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747C9">
              <w:rPr>
                <w:rFonts w:ascii="Times New Roman" w:hAnsi="Times New Roman" w:cs="Times New Roman"/>
                <w:sz w:val="20"/>
                <w:lang w:val="en-US"/>
              </w:rPr>
              <w:t>Excluded from the analysis</w:t>
            </w:r>
          </w:p>
        </w:tc>
      </w:tr>
      <w:tr w:rsidR="00793C37" w:rsidRPr="00797A41" w:rsidTr="00B210B5">
        <w:trPr>
          <w:trHeight w:val="242"/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797A41" w:rsidRDefault="00024374" w:rsidP="006F51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FWHM</w:t>
            </w:r>
          </w:p>
        </w:tc>
        <w:tc>
          <w:tcPr>
            <w:tcW w:w="981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024374" w:rsidRDefault="005678B6" w:rsidP="005678B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5678B6" w:rsidRPr="00024374" w:rsidRDefault="005678B6" w:rsidP="005678B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11 ± 37% (0.7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687" w:type="dxa"/>
            <w:tcBorders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747C9">
              <w:rPr>
                <w:rFonts w:ascii="Times New Roman" w:hAnsi="Times New Roman" w:cs="Times New Roman"/>
                <w:sz w:val="20"/>
                <w:lang w:val="en-US"/>
              </w:rPr>
              <w:t>Excluded from the analysis</w:t>
            </w:r>
          </w:p>
        </w:tc>
        <w:tc>
          <w:tcPr>
            <w:tcW w:w="15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55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747C9">
              <w:rPr>
                <w:rFonts w:ascii="Times New Roman" w:hAnsi="Times New Roman" w:cs="Times New Roman"/>
                <w:sz w:val="20"/>
                <w:lang w:val="en-US"/>
              </w:rPr>
              <w:t>Excluded from the analysis</w:t>
            </w:r>
          </w:p>
        </w:tc>
      </w:tr>
      <w:tr w:rsidR="00793C37" w:rsidRPr="00797A41" w:rsidTr="00B210B5">
        <w:trPr>
          <w:trHeight w:val="242"/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797A41" w:rsidRDefault="00024374" w:rsidP="006F51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981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024374" w:rsidRDefault="005678B6" w:rsidP="005678B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5678B6" w:rsidRPr="00024374" w:rsidRDefault="005678B6" w:rsidP="005678B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2 ± 19% (0.9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3 ± 13% (0.8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687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5 ± 10% (1.4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5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93C37" w:rsidRPr="00797A41" w:rsidTr="00B210B5">
        <w:trPr>
          <w:trHeight w:val="242"/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797A41" w:rsidRDefault="00024374" w:rsidP="006F51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HE</w:t>
            </w:r>
          </w:p>
        </w:tc>
        <w:tc>
          <w:tcPr>
            <w:tcW w:w="981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024374" w:rsidRDefault="005678B6" w:rsidP="005678B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Δ</w:t>
            </w:r>
          </w:p>
          <w:p w:rsidR="005678B6" w:rsidRPr="00024374" w:rsidRDefault="005678B6" w:rsidP="005678B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20 ± 22% (0.9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20 ± 20% (0.9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13 ± 24% (0.5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687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-21 ± 14% (1.4)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5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024374" w:rsidRPr="00C747C9" w:rsidRDefault="00024374" w:rsidP="006F51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7C9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</w:tbl>
    <w:p w:rsidR="006F5170" w:rsidRDefault="006F5170" w:rsidP="000870F3">
      <w:pPr>
        <w:jc w:val="both"/>
        <w:rPr>
          <w:rFonts w:ascii="Times New Roman" w:hAnsi="Times New Roman" w:cs="Times New Roman"/>
          <w:b/>
          <w:lang w:val="en-US"/>
        </w:rPr>
      </w:pPr>
    </w:p>
    <w:p w:rsidR="007D3351" w:rsidRPr="00AD0CCB" w:rsidRDefault="007D3351" w:rsidP="007D3351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797A41">
        <w:rPr>
          <w:rFonts w:ascii="Times New Roman" w:hAnsi="Times New Roman" w:cs="Times New Roman"/>
          <w:b/>
          <w:lang w:val="en-US"/>
        </w:rPr>
        <w:t xml:space="preserve">upplementary Table </w:t>
      </w:r>
      <w:r>
        <w:rPr>
          <w:rFonts w:ascii="Times New Roman" w:hAnsi="Times New Roman" w:cs="Times New Roman"/>
          <w:b/>
          <w:lang w:val="en-US"/>
        </w:rPr>
        <w:t>6</w:t>
      </w:r>
      <w:r w:rsidRPr="00797A41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Spearman’s rank correlations between the relative adjustments in the </w:t>
      </w:r>
      <w:r w:rsidR="00044C5A">
        <w:rPr>
          <w:rFonts w:ascii="Times New Roman" w:hAnsi="Times New Roman" w:cs="Times New Roman"/>
          <w:lang w:val="en-US"/>
        </w:rPr>
        <w:t>timing (CoA) and duration (FWHM)</w:t>
      </w:r>
      <w:r>
        <w:rPr>
          <w:rFonts w:ascii="Times New Roman" w:hAnsi="Times New Roman" w:cs="Times New Roman"/>
          <w:lang w:val="en-US"/>
        </w:rPr>
        <w:t xml:space="preserve"> of motor primitives and in the spatiotemporal parameters of running from INIT to </w:t>
      </w:r>
      <w:r w:rsidR="00070514">
        <w:rPr>
          <w:rFonts w:ascii="Times New Roman" w:hAnsi="Times New Roman" w:cs="Times New Roman"/>
          <w:lang w:val="en-US"/>
        </w:rPr>
        <w:t>HYPO</w:t>
      </w:r>
      <w:r>
        <w:rPr>
          <w:rFonts w:ascii="Times New Roman" w:hAnsi="Times New Roman" w:cs="Times New Roman"/>
          <w:lang w:val="en-US"/>
        </w:rPr>
        <w:t xml:space="preserve"> and </w:t>
      </w:r>
      <w:r w:rsidR="00070514">
        <w:rPr>
          <w:rFonts w:ascii="Times New Roman" w:hAnsi="Times New Roman" w:cs="Times New Roman"/>
          <w:lang w:val="en-US"/>
        </w:rPr>
        <w:t>HYPO</w:t>
      </w:r>
      <w:r>
        <w:rPr>
          <w:rFonts w:ascii="Times New Roman" w:hAnsi="Times New Roman" w:cs="Times New Roman"/>
          <w:lang w:val="en-US"/>
        </w:rPr>
        <w:t xml:space="preserve"> to RLD. </w:t>
      </w:r>
    </w:p>
    <w:tbl>
      <w:tblPr>
        <w:tblStyle w:val="Grilledutableau"/>
        <w:tblW w:w="13320" w:type="dxa"/>
        <w:jc w:val="center"/>
        <w:tblLook w:val="04A0" w:firstRow="1" w:lastRow="0" w:firstColumn="1" w:lastColumn="0" w:noHBand="0" w:noVBand="1"/>
      </w:tblPr>
      <w:tblGrid>
        <w:gridCol w:w="1843"/>
        <w:gridCol w:w="961"/>
        <w:gridCol w:w="1283"/>
        <w:gridCol w:w="1350"/>
        <w:gridCol w:w="1362"/>
        <w:gridCol w:w="1276"/>
        <w:gridCol w:w="1276"/>
        <w:gridCol w:w="1276"/>
        <w:gridCol w:w="1417"/>
        <w:gridCol w:w="1276"/>
      </w:tblGrid>
      <w:tr w:rsidR="007D3351" w:rsidRPr="00797A41" w:rsidTr="00124CC8">
        <w:trPr>
          <w:trHeight w:val="419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3351" w:rsidRPr="00797A41" w:rsidRDefault="007D3351" w:rsidP="00044C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D3351" w:rsidRPr="00797A41" w:rsidRDefault="007D3351" w:rsidP="00044C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1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D3351" w:rsidRPr="00797A41" w:rsidRDefault="00044C5A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A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D3351" w:rsidRPr="00797A41" w:rsidRDefault="00044C5A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WHM</w:t>
            </w:r>
          </w:p>
        </w:tc>
      </w:tr>
      <w:tr w:rsidR="007D3351" w:rsidRPr="00797A41" w:rsidTr="00124CC8">
        <w:trPr>
          <w:trHeight w:val="291"/>
          <w:jc w:val="center"/>
        </w:trPr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:rsidR="007D3351" w:rsidRPr="00797A41" w:rsidRDefault="007D3351" w:rsidP="00044C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D3351" w:rsidRPr="00797A41" w:rsidRDefault="007D3351" w:rsidP="00044C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7D3351" w:rsidRPr="00797A41" w:rsidRDefault="007D3351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Braking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D3351" w:rsidRPr="00797A41" w:rsidRDefault="00124CC8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sh-off</w:t>
            </w:r>
          </w:p>
        </w:tc>
        <w:tc>
          <w:tcPr>
            <w:tcW w:w="136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D3351" w:rsidRPr="00797A41" w:rsidRDefault="00124CC8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f</w:t>
            </w:r>
            <w:r w:rsidR="007D3351" w:rsidRPr="00797A41">
              <w:rPr>
                <w:rFonts w:ascii="Times New Roman" w:hAnsi="Times New Roman" w:cs="Times New Roman"/>
                <w:b/>
                <w:lang w:val="en-US"/>
              </w:rPr>
              <w:t>light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D3351" w:rsidRPr="00797A41" w:rsidRDefault="007D3351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7D3351" w:rsidRPr="00797A41" w:rsidRDefault="007D3351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Braking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D3351" w:rsidRPr="00797A41" w:rsidRDefault="00124CC8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sh-off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D3351" w:rsidRPr="00797A41" w:rsidRDefault="00124CC8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f</w:t>
            </w:r>
            <w:r w:rsidR="007D3351" w:rsidRPr="00797A41">
              <w:rPr>
                <w:rFonts w:ascii="Times New Roman" w:hAnsi="Times New Roman" w:cs="Times New Roman"/>
                <w:b/>
                <w:lang w:val="en-US"/>
              </w:rPr>
              <w:t>light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D3351" w:rsidRPr="00797A41" w:rsidRDefault="007D3351" w:rsidP="00044C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</w:tr>
      <w:tr w:rsidR="007D3351" w:rsidRPr="00797A41" w:rsidTr="00124CC8">
        <w:trPr>
          <w:trHeight w:val="291"/>
          <w:jc w:val="center"/>
        </w:trPr>
        <w:tc>
          <w:tcPr>
            <w:tcW w:w="13320" w:type="dxa"/>
            <w:gridSpan w:val="10"/>
            <w:tcBorders>
              <w:top w:val="double" w:sz="4" w:space="0" w:color="auto"/>
              <w:right w:val="double" w:sz="4" w:space="0" w:color="auto"/>
            </w:tcBorders>
            <w:shd w:val="clear" w:color="auto" w:fill="000000" w:themeFill="text1"/>
          </w:tcPr>
          <w:p w:rsidR="007D3351" w:rsidRPr="00797A41" w:rsidRDefault="007D3351" w:rsidP="00044C5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rom INIT to </w:t>
            </w:r>
            <w:r w:rsidR="00070514">
              <w:rPr>
                <w:rFonts w:ascii="Times New Roman" w:hAnsi="Times New Roman" w:cs="Times New Roman"/>
                <w:b/>
                <w:lang w:val="en-US"/>
              </w:rPr>
              <w:t>HYPO</w:t>
            </w:r>
          </w:p>
        </w:tc>
      </w:tr>
      <w:tr w:rsidR="009F6515" w:rsidRPr="009E598C" w:rsidTr="00124CC8">
        <w:trPr>
          <w:trHeight w:val="291"/>
          <w:jc w:val="center"/>
        </w:trPr>
        <w:tc>
          <w:tcPr>
            <w:tcW w:w="184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:rsidR="009F6515" w:rsidRPr="00797A41" w:rsidRDefault="009F6515" w:rsidP="00044C5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nce time</w:t>
            </w:r>
          </w:p>
        </w:tc>
        <w:tc>
          <w:tcPr>
            <w:tcW w:w="961" w:type="dxa"/>
            <w:tcBorders>
              <w:top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3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427A30" w:rsidP="00044C5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Excluded from the</w:t>
            </w:r>
            <w:r w:rsidR="00411BE5">
              <w:rPr>
                <w:rFonts w:ascii="Times New Roman" w:hAnsi="Times New Roman" w:cs="Times New Roman"/>
                <w:sz w:val="20"/>
                <w:lang w:val="en-US"/>
              </w:rPr>
              <w:t xml:space="preserve"> Co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analysis 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  <w:p w:rsidR="009F6515" w:rsidRPr="00881FAF" w:rsidRDefault="0074377C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&lt; </w:t>
            </w:r>
            <w:r w:rsidR="009F6515" w:rsidRPr="00881FAF">
              <w:rPr>
                <w:rFonts w:ascii="Times New Roman" w:hAnsi="Times New Roman" w:cs="Times New Roman"/>
                <w:lang w:val="en-US"/>
              </w:rPr>
              <w:t>0.</w:t>
            </w:r>
            <w:r w:rsidR="009F651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9F6515" w:rsidRPr="00881FAF" w:rsidRDefault="00427A30" w:rsidP="00044C5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Excluded from the </w:t>
            </w:r>
            <w:r w:rsidR="00411BE5">
              <w:rPr>
                <w:rFonts w:ascii="Times New Roman" w:hAnsi="Times New Roman" w:cs="Times New Roman"/>
                <w:sz w:val="20"/>
                <w:lang w:val="en-US"/>
              </w:rPr>
              <w:t xml:space="preserve">FWHM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nalysis </w:t>
            </w:r>
          </w:p>
        </w:tc>
      </w:tr>
      <w:tr w:rsidR="009F6515" w:rsidRPr="00797A41" w:rsidTr="00124CC8">
        <w:trPr>
          <w:trHeight w:val="291"/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9F6515" w:rsidRPr="00797A41" w:rsidRDefault="009F6515" w:rsidP="00044C5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light time</w:t>
            </w:r>
          </w:p>
        </w:tc>
        <w:tc>
          <w:tcPr>
            <w:tcW w:w="96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  <w:p w:rsidR="009F6515" w:rsidRPr="00881FAF" w:rsidRDefault="0074377C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276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044C5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  <w:p w:rsidR="009F6515" w:rsidRPr="00881FAF" w:rsidRDefault="0074377C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417" w:type="dxa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276" w:type="dxa"/>
            <w:vMerge/>
            <w:tcBorders>
              <w:right w:val="double" w:sz="4" w:space="0" w:color="auto"/>
            </w:tcBorders>
            <w:vAlign w:val="center"/>
          </w:tcPr>
          <w:p w:rsidR="009F6515" w:rsidRPr="00881FAF" w:rsidRDefault="009F6515" w:rsidP="00044C5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F6515" w:rsidRPr="00797A41" w:rsidTr="00124CC8">
        <w:trPr>
          <w:trHeight w:val="291"/>
          <w:jc w:val="center"/>
        </w:trPr>
        <w:tc>
          <w:tcPr>
            <w:tcW w:w="184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6515" w:rsidRPr="00797A41" w:rsidRDefault="009F6515" w:rsidP="00044C5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ide frequency</w:t>
            </w:r>
          </w:p>
        </w:tc>
        <w:tc>
          <w:tcPr>
            <w:tcW w:w="96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3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76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044C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276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044C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351" w:rsidRPr="00966D89" w:rsidTr="00124CC8">
        <w:trPr>
          <w:trHeight w:val="291"/>
          <w:jc w:val="center"/>
        </w:trPr>
        <w:tc>
          <w:tcPr>
            <w:tcW w:w="13320" w:type="dxa"/>
            <w:gridSpan w:val="10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000000" w:themeFill="text1"/>
          </w:tcPr>
          <w:p w:rsidR="007D3351" w:rsidRPr="00881FAF" w:rsidRDefault="00044C5A" w:rsidP="00044C5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b/>
                <w:lang w:val="en-US"/>
              </w:rPr>
              <w:t xml:space="preserve">From </w:t>
            </w:r>
            <w:r w:rsidR="00070514">
              <w:rPr>
                <w:rFonts w:ascii="Times New Roman" w:hAnsi="Times New Roman" w:cs="Times New Roman"/>
                <w:b/>
                <w:lang w:val="en-US"/>
              </w:rPr>
              <w:t>HYPO</w:t>
            </w:r>
            <w:r w:rsidRPr="00881FAF">
              <w:rPr>
                <w:rFonts w:ascii="Times New Roman" w:hAnsi="Times New Roman" w:cs="Times New Roman"/>
                <w:b/>
                <w:lang w:val="en-US"/>
              </w:rPr>
              <w:t xml:space="preserve"> to RLD</w:t>
            </w:r>
          </w:p>
        </w:tc>
      </w:tr>
      <w:tr w:rsidR="009F6515" w:rsidRPr="009E598C" w:rsidTr="00124CC8">
        <w:trPr>
          <w:trHeight w:val="291"/>
          <w:jc w:val="center"/>
        </w:trPr>
        <w:tc>
          <w:tcPr>
            <w:tcW w:w="184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:rsidR="009F6515" w:rsidRPr="00797A41" w:rsidRDefault="009F6515" w:rsidP="00044C5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nce time</w:t>
            </w:r>
          </w:p>
        </w:tc>
        <w:tc>
          <w:tcPr>
            <w:tcW w:w="961" w:type="dxa"/>
            <w:tcBorders>
              <w:top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9F6515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</w:p>
          <w:p w:rsidR="009F6515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362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  <w:p w:rsidR="009F6515" w:rsidRPr="00881FAF" w:rsidRDefault="0074377C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427A30" w:rsidP="00044C5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Excluded from the </w:t>
            </w:r>
            <w:r w:rsidR="00411BE5">
              <w:rPr>
                <w:rFonts w:ascii="Times New Roman" w:hAnsi="Times New Roman" w:cs="Times New Roman"/>
                <w:sz w:val="20"/>
                <w:lang w:val="en-US"/>
              </w:rPr>
              <w:t xml:space="preserve">CoA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nalysis 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 w:rsidR="00FD0530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9F6515" w:rsidRPr="00881FAF" w:rsidRDefault="009F6515" w:rsidP="009F65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D053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9F6515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:rsidR="009F6515" w:rsidRPr="00881FAF" w:rsidRDefault="0074377C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411BE5" w:rsidP="00044C5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Excluded from the FWHM analysis</w:t>
            </w:r>
          </w:p>
        </w:tc>
      </w:tr>
      <w:tr w:rsidR="009F6515" w:rsidRPr="00797A41" w:rsidTr="00124CC8">
        <w:trPr>
          <w:trHeight w:val="291"/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9F6515" w:rsidRPr="00797A41" w:rsidRDefault="009F6515" w:rsidP="00044C5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light time</w:t>
            </w:r>
          </w:p>
        </w:tc>
        <w:tc>
          <w:tcPr>
            <w:tcW w:w="96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7DE1" w:rsidRPr="00881FAF" w:rsidRDefault="005E7DE1" w:rsidP="005E7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  <w:p w:rsidR="009F6515" w:rsidRPr="00881FAF" w:rsidRDefault="005E7DE1" w:rsidP="005E7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E7DE1" w:rsidRPr="00881FAF" w:rsidRDefault="005E7DE1" w:rsidP="005E7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  <w:p w:rsidR="009F6515" w:rsidRPr="00881FAF" w:rsidRDefault="005E7DE1" w:rsidP="005E7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362" w:type="dxa"/>
            <w:shd w:val="clear" w:color="auto" w:fill="D9D9D9" w:themeFill="background1" w:themeFillShade="D9"/>
            <w:vAlign w:val="center"/>
          </w:tcPr>
          <w:p w:rsidR="005E7DE1" w:rsidRPr="00881FAF" w:rsidRDefault="005E7DE1" w:rsidP="005E7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  <w:p w:rsidR="009F6515" w:rsidRPr="00881FAF" w:rsidRDefault="005E7DE1" w:rsidP="005E7D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276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044C5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9F6515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9F6515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  <w:p w:rsidR="009F6515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276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044C5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F6515" w:rsidRPr="00797A41" w:rsidTr="00124CC8">
        <w:trPr>
          <w:trHeight w:val="291"/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9F6515" w:rsidRPr="00797A41" w:rsidRDefault="009F6515" w:rsidP="00044C5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ide frequency</w:t>
            </w:r>
          </w:p>
        </w:tc>
        <w:tc>
          <w:tcPr>
            <w:tcW w:w="96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F6515" w:rsidRPr="00881FAF" w:rsidRDefault="009F6515" w:rsidP="00044C5A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26BCB" w:rsidRPr="00881FAF" w:rsidRDefault="00326BCB" w:rsidP="00326B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  <w:p w:rsidR="009F6515" w:rsidRPr="00881FAF" w:rsidRDefault="00326BCB" w:rsidP="00326B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26BCB" w:rsidRPr="00881FAF" w:rsidRDefault="00326BCB" w:rsidP="00326B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  <w:p w:rsidR="009F6515" w:rsidRPr="00881FAF" w:rsidRDefault="00326BCB" w:rsidP="00326B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362" w:type="dxa"/>
            <w:shd w:val="clear" w:color="auto" w:fill="D9D9D9" w:themeFill="background1" w:themeFillShade="D9"/>
            <w:vAlign w:val="center"/>
          </w:tcPr>
          <w:p w:rsidR="00326BCB" w:rsidRPr="00881FAF" w:rsidRDefault="00326BCB" w:rsidP="00326B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  <w:p w:rsidR="009F6515" w:rsidRPr="00881FAF" w:rsidRDefault="0074377C" w:rsidP="00326B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276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044C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  <w:p w:rsidR="009F6515" w:rsidRPr="00881FAF" w:rsidRDefault="0074377C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  <w:p w:rsidR="009F6515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D0530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9F6515" w:rsidRPr="00881FAF" w:rsidRDefault="00FD0530" w:rsidP="00FD05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6" w:type="dxa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9F6515" w:rsidRPr="00881FAF" w:rsidRDefault="009F6515" w:rsidP="00044C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D3351" w:rsidRDefault="007D335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3040D5" w:rsidRPr="00AD0CCB" w:rsidRDefault="00AD0CCB" w:rsidP="000870F3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</w:t>
      </w:r>
      <w:r w:rsidR="00797A41" w:rsidRPr="00797A41">
        <w:rPr>
          <w:rFonts w:ascii="Times New Roman" w:hAnsi="Times New Roman" w:cs="Times New Roman"/>
          <w:b/>
          <w:lang w:val="en-US"/>
        </w:rPr>
        <w:t>upplementary</w:t>
      </w:r>
      <w:r w:rsidR="003040D5" w:rsidRPr="00797A41">
        <w:rPr>
          <w:rFonts w:ascii="Times New Roman" w:hAnsi="Times New Roman" w:cs="Times New Roman"/>
          <w:b/>
          <w:lang w:val="en-US"/>
        </w:rPr>
        <w:t xml:space="preserve"> Table </w:t>
      </w:r>
      <w:r w:rsidR="007D3351">
        <w:rPr>
          <w:rFonts w:ascii="Times New Roman" w:hAnsi="Times New Roman" w:cs="Times New Roman"/>
          <w:b/>
          <w:lang w:val="en-US"/>
        </w:rPr>
        <w:t>7</w:t>
      </w:r>
      <w:r w:rsidR="003040D5" w:rsidRPr="00797A41">
        <w:rPr>
          <w:rFonts w:ascii="Times New Roman" w:hAnsi="Times New Roman" w:cs="Times New Roman"/>
          <w:lang w:val="en-US"/>
        </w:rPr>
        <w:t xml:space="preserve">. </w:t>
      </w:r>
      <w:r w:rsidR="004B6C97">
        <w:rPr>
          <w:rFonts w:ascii="Times New Roman" w:hAnsi="Times New Roman" w:cs="Times New Roman"/>
          <w:lang w:val="en-US"/>
        </w:rPr>
        <w:t>Spearman’s rank correlations between the</w:t>
      </w:r>
      <w:r w:rsidR="003738D4">
        <w:rPr>
          <w:rFonts w:ascii="Times New Roman" w:hAnsi="Times New Roman" w:cs="Times New Roman"/>
          <w:lang w:val="en-US"/>
        </w:rPr>
        <w:t xml:space="preserve"> relative adjustments </w:t>
      </w:r>
      <w:r w:rsidR="000870F3">
        <w:rPr>
          <w:rFonts w:ascii="Times New Roman" w:hAnsi="Times New Roman" w:cs="Times New Roman"/>
          <w:lang w:val="en-US"/>
        </w:rPr>
        <w:t xml:space="preserve">in </w:t>
      </w:r>
      <w:r w:rsidR="00D6424A">
        <w:rPr>
          <w:rFonts w:ascii="Times New Roman" w:hAnsi="Times New Roman" w:cs="Times New Roman"/>
          <w:lang w:val="en-US"/>
        </w:rPr>
        <w:t xml:space="preserve">the </w:t>
      </w:r>
      <w:r w:rsidR="00124CC8">
        <w:rPr>
          <w:rFonts w:ascii="Times New Roman" w:hAnsi="Times New Roman" w:cs="Times New Roman"/>
          <w:lang w:val="en-US"/>
        </w:rPr>
        <w:t>local (HFD) and global (HE) complexity</w:t>
      </w:r>
      <w:r w:rsidR="004B6C97">
        <w:rPr>
          <w:rFonts w:ascii="Times New Roman" w:hAnsi="Times New Roman" w:cs="Times New Roman"/>
          <w:lang w:val="en-US"/>
        </w:rPr>
        <w:t xml:space="preserve"> of motor primitives and </w:t>
      </w:r>
      <w:r w:rsidR="000870F3">
        <w:rPr>
          <w:rFonts w:ascii="Times New Roman" w:hAnsi="Times New Roman" w:cs="Times New Roman"/>
          <w:lang w:val="en-US"/>
        </w:rPr>
        <w:t>in the</w:t>
      </w:r>
      <w:r w:rsidR="004B6C97">
        <w:rPr>
          <w:rFonts w:ascii="Times New Roman" w:hAnsi="Times New Roman" w:cs="Times New Roman"/>
          <w:lang w:val="en-US"/>
        </w:rPr>
        <w:t xml:space="preserve"> spatiotemporal parameters of running</w:t>
      </w:r>
      <w:r w:rsidR="00D6424A">
        <w:rPr>
          <w:rFonts w:ascii="Times New Roman" w:hAnsi="Times New Roman" w:cs="Times New Roman"/>
          <w:lang w:val="en-US"/>
        </w:rPr>
        <w:t xml:space="preserve"> from INIT to </w:t>
      </w:r>
      <w:r w:rsidR="00070514">
        <w:rPr>
          <w:rFonts w:ascii="Times New Roman" w:hAnsi="Times New Roman" w:cs="Times New Roman"/>
          <w:lang w:val="en-US"/>
        </w:rPr>
        <w:t>HYPO</w:t>
      </w:r>
      <w:r w:rsidR="00D6424A">
        <w:rPr>
          <w:rFonts w:ascii="Times New Roman" w:hAnsi="Times New Roman" w:cs="Times New Roman"/>
          <w:lang w:val="en-US"/>
        </w:rPr>
        <w:t xml:space="preserve"> and </w:t>
      </w:r>
      <w:r w:rsidR="00070514">
        <w:rPr>
          <w:rFonts w:ascii="Times New Roman" w:hAnsi="Times New Roman" w:cs="Times New Roman"/>
          <w:lang w:val="en-US"/>
        </w:rPr>
        <w:t>HYPO</w:t>
      </w:r>
      <w:r w:rsidR="00D6424A">
        <w:rPr>
          <w:rFonts w:ascii="Times New Roman" w:hAnsi="Times New Roman" w:cs="Times New Roman"/>
          <w:lang w:val="en-US"/>
        </w:rPr>
        <w:t xml:space="preserve"> to RLD</w:t>
      </w:r>
      <w:r w:rsidR="004B6C97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Grilledutableau"/>
        <w:tblW w:w="13320" w:type="dxa"/>
        <w:jc w:val="center"/>
        <w:tblLook w:val="04A0" w:firstRow="1" w:lastRow="0" w:firstColumn="1" w:lastColumn="0" w:noHBand="0" w:noVBand="1"/>
      </w:tblPr>
      <w:tblGrid>
        <w:gridCol w:w="1843"/>
        <w:gridCol w:w="961"/>
        <w:gridCol w:w="1283"/>
        <w:gridCol w:w="1350"/>
        <w:gridCol w:w="1362"/>
        <w:gridCol w:w="1276"/>
        <w:gridCol w:w="1276"/>
        <w:gridCol w:w="1276"/>
        <w:gridCol w:w="1417"/>
        <w:gridCol w:w="1276"/>
      </w:tblGrid>
      <w:tr w:rsidR="00966D89" w:rsidRPr="00797A41" w:rsidTr="001C21E1">
        <w:trPr>
          <w:trHeight w:val="419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6D89" w:rsidRPr="00797A41" w:rsidRDefault="00966D89" w:rsidP="00220E7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66D89" w:rsidRPr="00797A41" w:rsidRDefault="00966D89" w:rsidP="00220E7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1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66D89" w:rsidRPr="00797A41" w:rsidRDefault="00966D89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66D89" w:rsidRPr="00797A41" w:rsidRDefault="00966D89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E</w:t>
            </w:r>
          </w:p>
        </w:tc>
      </w:tr>
      <w:tr w:rsidR="00966D89" w:rsidRPr="00797A41" w:rsidTr="001C21E1">
        <w:trPr>
          <w:trHeight w:val="291"/>
          <w:jc w:val="center"/>
        </w:trPr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:rsidR="00966D89" w:rsidRPr="00797A41" w:rsidRDefault="00966D89" w:rsidP="00220E7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966D89" w:rsidRPr="00797A41" w:rsidRDefault="00966D89" w:rsidP="00220E7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966D89" w:rsidRPr="00797A41" w:rsidRDefault="00966D89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Braking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66D89" w:rsidRPr="00797A41" w:rsidRDefault="001C21E1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sh-off</w:t>
            </w:r>
          </w:p>
        </w:tc>
        <w:tc>
          <w:tcPr>
            <w:tcW w:w="136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66D89" w:rsidRPr="00797A41" w:rsidRDefault="001C21E1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f</w:t>
            </w:r>
            <w:r w:rsidR="00966D89" w:rsidRPr="00797A41">
              <w:rPr>
                <w:rFonts w:ascii="Times New Roman" w:hAnsi="Times New Roman" w:cs="Times New Roman"/>
                <w:b/>
                <w:lang w:val="en-US"/>
              </w:rPr>
              <w:t>light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966D89" w:rsidRPr="00797A41" w:rsidRDefault="00966D89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966D89" w:rsidRPr="00797A41" w:rsidRDefault="00966D89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Braking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66D89" w:rsidRPr="00797A41" w:rsidRDefault="001C21E1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sh-off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66D89" w:rsidRPr="00797A41" w:rsidRDefault="001C21E1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f</w:t>
            </w:r>
            <w:r w:rsidR="00966D89" w:rsidRPr="00797A41">
              <w:rPr>
                <w:rFonts w:ascii="Times New Roman" w:hAnsi="Times New Roman" w:cs="Times New Roman"/>
                <w:b/>
                <w:lang w:val="en-US"/>
              </w:rPr>
              <w:t>light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966D89" w:rsidRPr="00797A41" w:rsidRDefault="00966D89" w:rsidP="00220E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41"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</w:tr>
      <w:tr w:rsidR="00966D89" w:rsidRPr="00797A41" w:rsidTr="001C21E1">
        <w:trPr>
          <w:trHeight w:val="291"/>
          <w:jc w:val="center"/>
        </w:trPr>
        <w:tc>
          <w:tcPr>
            <w:tcW w:w="13320" w:type="dxa"/>
            <w:gridSpan w:val="10"/>
            <w:tcBorders>
              <w:top w:val="double" w:sz="4" w:space="0" w:color="auto"/>
              <w:right w:val="double" w:sz="4" w:space="0" w:color="auto"/>
            </w:tcBorders>
            <w:shd w:val="clear" w:color="auto" w:fill="000000" w:themeFill="text1"/>
          </w:tcPr>
          <w:p w:rsidR="00966D89" w:rsidRPr="00797A41" w:rsidRDefault="00966D89" w:rsidP="002C432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rom INIT to </w:t>
            </w:r>
            <w:r w:rsidR="00070514">
              <w:rPr>
                <w:rFonts w:ascii="Times New Roman" w:hAnsi="Times New Roman" w:cs="Times New Roman"/>
                <w:b/>
                <w:lang w:val="en-US"/>
              </w:rPr>
              <w:t>HYPO</w:t>
            </w:r>
          </w:p>
        </w:tc>
      </w:tr>
      <w:tr w:rsidR="00966D89" w:rsidRPr="00797A41" w:rsidTr="001C21E1">
        <w:trPr>
          <w:trHeight w:val="291"/>
          <w:jc w:val="center"/>
        </w:trPr>
        <w:tc>
          <w:tcPr>
            <w:tcW w:w="184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:rsidR="00966D89" w:rsidRPr="00797A41" w:rsidRDefault="00966D89" w:rsidP="00966D8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nce time</w:t>
            </w:r>
          </w:p>
        </w:tc>
        <w:tc>
          <w:tcPr>
            <w:tcW w:w="961" w:type="dxa"/>
            <w:tcBorders>
              <w:top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07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51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3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4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20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4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5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27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3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966D89" w:rsidRPr="00797A41" w:rsidTr="001C21E1">
        <w:trPr>
          <w:trHeight w:val="291"/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966D89" w:rsidRPr="00797A41" w:rsidRDefault="00966D89" w:rsidP="00966D8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light time</w:t>
            </w:r>
          </w:p>
        </w:tc>
        <w:tc>
          <w:tcPr>
            <w:tcW w:w="96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20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3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0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25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06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6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417" w:type="dxa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7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5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966D89" w:rsidRPr="00797A41" w:rsidTr="001C21E1">
        <w:trPr>
          <w:trHeight w:val="291"/>
          <w:jc w:val="center"/>
        </w:trPr>
        <w:tc>
          <w:tcPr>
            <w:tcW w:w="184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66D89" w:rsidRPr="00797A41" w:rsidRDefault="00966D89" w:rsidP="00966D8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ide frequency</w:t>
            </w:r>
          </w:p>
        </w:tc>
        <w:tc>
          <w:tcPr>
            <w:tcW w:w="96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33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8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3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32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276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44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8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3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7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276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52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</w:tr>
      <w:tr w:rsidR="00966D89" w:rsidRPr="00966D89" w:rsidTr="001C21E1">
        <w:trPr>
          <w:trHeight w:val="291"/>
          <w:jc w:val="center"/>
        </w:trPr>
        <w:tc>
          <w:tcPr>
            <w:tcW w:w="13320" w:type="dxa"/>
            <w:gridSpan w:val="10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000000" w:themeFill="text1"/>
          </w:tcPr>
          <w:p w:rsidR="00966D89" w:rsidRPr="00881FAF" w:rsidRDefault="00966D89" w:rsidP="0067000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b/>
                <w:lang w:val="en-US"/>
              </w:rPr>
              <w:t xml:space="preserve">From </w:t>
            </w:r>
            <w:r w:rsidR="00070514">
              <w:rPr>
                <w:rFonts w:ascii="Times New Roman" w:hAnsi="Times New Roman" w:cs="Times New Roman"/>
                <w:b/>
                <w:lang w:val="en-US"/>
              </w:rPr>
              <w:t>HYPO</w:t>
            </w:r>
            <w:r w:rsidRPr="00881FAF">
              <w:rPr>
                <w:rFonts w:ascii="Times New Roman" w:hAnsi="Times New Roman" w:cs="Times New Roman"/>
                <w:b/>
                <w:lang w:val="en-US"/>
              </w:rPr>
              <w:t xml:space="preserve"> to RLD</w:t>
            </w:r>
          </w:p>
        </w:tc>
      </w:tr>
      <w:tr w:rsidR="00966D89" w:rsidRPr="00797A41" w:rsidTr="001C21E1">
        <w:trPr>
          <w:trHeight w:val="291"/>
          <w:jc w:val="center"/>
        </w:trPr>
        <w:tc>
          <w:tcPr>
            <w:tcW w:w="184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:rsidR="00966D89" w:rsidRPr="00797A41" w:rsidRDefault="000213D5" w:rsidP="00966D8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nce time</w:t>
            </w:r>
          </w:p>
        </w:tc>
        <w:tc>
          <w:tcPr>
            <w:tcW w:w="961" w:type="dxa"/>
            <w:tcBorders>
              <w:top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2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62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3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9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2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1FAF">
              <w:rPr>
                <w:rFonts w:ascii="Times New Roman" w:hAnsi="Times New Roman" w:cs="Times New Roman"/>
                <w:sz w:val="20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4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5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27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3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966D89" w:rsidRPr="00797A41" w:rsidTr="001C21E1">
        <w:trPr>
          <w:trHeight w:val="291"/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966D89" w:rsidRPr="00797A41" w:rsidRDefault="000213D5" w:rsidP="00966D8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light time</w:t>
            </w:r>
          </w:p>
        </w:tc>
        <w:tc>
          <w:tcPr>
            <w:tcW w:w="96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4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8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8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9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4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4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27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3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966D89" w:rsidRPr="00797A41" w:rsidTr="001C21E1">
        <w:trPr>
          <w:trHeight w:val="291"/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966D89" w:rsidRPr="00797A41" w:rsidRDefault="00966D89" w:rsidP="00966D8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ide frequency</w:t>
            </w:r>
          </w:p>
        </w:tc>
        <w:tc>
          <w:tcPr>
            <w:tcW w:w="96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ρ</w:t>
            </w:r>
          </w:p>
          <w:p w:rsidR="00966D89" w:rsidRPr="00881FAF" w:rsidRDefault="00966D89" w:rsidP="00966D8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31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30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4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27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05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02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13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-0.46</w:t>
            </w:r>
          </w:p>
          <w:p w:rsidR="00966D89" w:rsidRPr="00881FAF" w:rsidRDefault="00966D89" w:rsidP="00966D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1FAF"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</w:tr>
    </w:tbl>
    <w:p w:rsidR="00AD0CCB" w:rsidRPr="00797A41" w:rsidRDefault="00AD0CCB">
      <w:pPr>
        <w:rPr>
          <w:rFonts w:ascii="Times New Roman" w:hAnsi="Times New Roman" w:cs="Times New Roman"/>
          <w:lang w:val="en-US"/>
        </w:rPr>
      </w:pPr>
    </w:p>
    <w:sectPr w:rsidR="00AD0CCB" w:rsidRPr="00797A41" w:rsidSect="00A33731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B69B4"/>
    <w:multiLevelType w:val="hybridMultilevel"/>
    <w:tmpl w:val="B620634C"/>
    <w:lvl w:ilvl="0" w:tplc="489A9968">
      <w:start w:val="3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D7408B"/>
    <w:multiLevelType w:val="hybridMultilevel"/>
    <w:tmpl w:val="1A348C7E"/>
    <w:lvl w:ilvl="0" w:tplc="FFBC863C">
      <w:start w:val="3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39"/>
    <w:rsid w:val="000079C0"/>
    <w:rsid w:val="000123D7"/>
    <w:rsid w:val="00020E36"/>
    <w:rsid w:val="000213D5"/>
    <w:rsid w:val="00024374"/>
    <w:rsid w:val="0004411D"/>
    <w:rsid w:val="00044C5A"/>
    <w:rsid w:val="00064746"/>
    <w:rsid w:val="00065B54"/>
    <w:rsid w:val="00070514"/>
    <w:rsid w:val="000853AF"/>
    <w:rsid w:val="000870F3"/>
    <w:rsid w:val="00093CAE"/>
    <w:rsid w:val="00094B18"/>
    <w:rsid w:val="00094B32"/>
    <w:rsid w:val="000A1600"/>
    <w:rsid w:val="000D336A"/>
    <w:rsid w:val="000D3E2D"/>
    <w:rsid w:val="000F3F96"/>
    <w:rsid w:val="00124CC8"/>
    <w:rsid w:val="00132765"/>
    <w:rsid w:val="00133BCD"/>
    <w:rsid w:val="00137AA1"/>
    <w:rsid w:val="001621E8"/>
    <w:rsid w:val="0016246A"/>
    <w:rsid w:val="00177C2B"/>
    <w:rsid w:val="00184818"/>
    <w:rsid w:val="00194D0F"/>
    <w:rsid w:val="001A54CD"/>
    <w:rsid w:val="001C074E"/>
    <w:rsid w:val="001C21E1"/>
    <w:rsid w:val="001E768C"/>
    <w:rsid w:val="00204867"/>
    <w:rsid w:val="00207D27"/>
    <w:rsid w:val="00220E79"/>
    <w:rsid w:val="002252FF"/>
    <w:rsid w:val="00262AFF"/>
    <w:rsid w:val="00284AF6"/>
    <w:rsid w:val="00293260"/>
    <w:rsid w:val="0029500F"/>
    <w:rsid w:val="002A0B36"/>
    <w:rsid w:val="002A28DB"/>
    <w:rsid w:val="002A5C97"/>
    <w:rsid w:val="002B2684"/>
    <w:rsid w:val="002C0F6F"/>
    <w:rsid w:val="002C432B"/>
    <w:rsid w:val="002C48DE"/>
    <w:rsid w:val="002F5F31"/>
    <w:rsid w:val="00302749"/>
    <w:rsid w:val="003040D5"/>
    <w:rsid w:val="003152AE"/>
    <w:rsid w:val="00326BCB"/>
    <w:rsid w:val="003304A0"/>
    <w:rsid w:val="0034488E"/>
    <w:rsid w:val="003543C0"/>
    <w:rsid w:val="003701A0"/>
    <w:rsid w:val="003738D4"/>
    <w:rsid w:val="003753BA"/>
    <w:rsid w:val="00375CC8"/>
    <w:rsid w:val="00380716"/>
    <w:rsid w:val="00381D1C"/>
    <w:rsid w:val="00395377"/>
    <w:rsid w:val="003A1C8F"/>
    <w:rsid w:val="003A38E5"/>
    <w:rsid w:val="003A7CAA"/>
    <w:rsid w:val="003B26D2"/>
    <w:rsid w:val="003D15D2"/>
    <w:rsid w:val="003D4339"/>
    <w:rsid w:val="003D7C14"/>
    <w:rsid w:val="003F09BA"/>
    <w:rsid w:val="003F13C6"/>
    <w:rsid w:val="003F53A4"/>
    <w:rsid w:val="00411BE5"/>
    <w:rsid w:val="00411D2B"/>
    <w:rsid w:val="004144D7"/>
    <w:rsid w:val="00421498"/>
    <w:rsid w:val="00427A30"/>
    <w:rsid w:val="00453799"/>
    <w:rsid w:val="004838F2"/>
    <w:rsid w:val="00497C74"/>
    <w:rsid w:val="004A1AEF"/>
    <w:rsid w:val="004A256E"/>
    <w:rsid w:val="004B6C97"/>
    <w:rsid w:val="004C2A67"/>
    <w:rsid w:val="004C33F3"/>
    <w:rsid w:val="004E7E34"/>
    <w:rsid w:val="00510AA4"/>
    <w:rsid w:val="00510E82"/>
    <w:rsid w:val="00521E2E"/>
    <w:rsid w:val="005240FA"/>
    <w:rsid w:val="005246D1"/>
    <w:rsid w:val="005270CE"/>
    <w:rsid w:val="005626A1"/>
    <w:rsid w:val="005678B6"/>
    <w:rsid w:val="005A28B5"/>
    <w:rsid w:val="005B767C"/>
    <w:rsid w:val="005C0DE2"/>
    <w:rsid w:val="005C23D8"/>
    <w:rsid w:val="005D055B"/>
    <w:rsid w:val="005D301A"/>
    <w:rsid w:val="005E136A"/>
    <w:rsid w:val="005E7DE1"/>
    <w:rsid w:val="0060155C"/>
    <w:rsid w:val="00601DF1"/>
    <w:rsid w:val="0060388B"/>
    <w:rsid w:val="0061177E"/>
    <w:rsid w:val="00612EEC"/>
    <w:rsid w:val="00623EA7"/>
    <w:rsid w:val="006338CB"/>
    <w:rsid w:val="006354E0"/>
    <w:rsid w:val="0064168A"/>
    <w:rsid w:val="00642E2B"/>
    <w:rsid w:val="00646A20"/>
    <w:rsid w:val="00670003"/>
    <w:rsid w:val="006911A0"/>
    <w:rsid w:val="006B4B36"/>
    <w:rsid w:val="006D0F92"/>
    <w:rsid w:val="006F5170"/>
    <w:rsid w:val="006F6BFC"/>
    <w:rsid w:val="006F767A"/>
    <w:rsid w:val="006F786F"/>
    <w:rsid w:val="0071771D"/>
    <w:rsid w:val="0072532B"/>
    <w:rsid w:val="00725DAD"/>
    <w:rsid w:val="0074377C"/>
    <w:rsid w:val="00746E71"/>
    <w:rsid w:val="0074762D"/>
    <w:rsid w:val="00756D48"/>
    <w:rsid w:val="0076001A"/>
    <w:rsid w:val="00760105"/>
    <w:rsid w:val="007622AD"/>
    <w:rsid w:val="007857F2"/>
    <w:rsid w:val="00793C37"/>
    <w:rsid w:val="00797A41"/>
    <w:rsid w:val="007B24F2"/>
    <w:rsid w:val="007C3067"/>
    <w:rsid w:val="007D3351"/>
    <w:rsid w:val="007E1708"/>
    <w:rsid w:val="007E382F"/>
    <w:rsid w:val="007E5AF0"/>
    <w:rsid w:val="007F12E9"/>
    <w:rsid w:val="007F6EEF"/>
    <w:rsid w:val="00816210"/>
    <w:rsid w:val="008321C4"/>
    <w:rsid w:val="008704F4"/>
    <w:rsid w:val="0088087D"/>
    <w:rsid w:val="00881FAF"/>
    <w:rsid w:val="00886565"/>
    <w:rsid w:val="008A1945"/>
    <w:rsid w:val="008C1FA7"/>
    <w:rsid w:val="008C41A9"/>
    <w:rsid w:val="0094546F"/>
    <w:rsid w:val="00953050"/>
    <w:rsid w:val="00957234"/>
    <w:rsid w:val="00966D77"/>
    <w:rsid w:val="00966D89"/>
    <w:rsid w:val="009869EA"/>
    <w:rsid w:val="00993691"/>
    <w:rsid w:val="009A1B7B"/>
    <w:rsid w:val="009D1881"/>
    <w:rsid w:val="009E598C"/>
    <w:rsid w:val="009E758C"/>
    <w:rsid w:val="009F6515"/>
    <w:rsid w:val="00A01051"/>
    <w:rsid w:val="00A0758D"/>
    <w:rsid w:val="00A12A13"/>
    <w:rsid w:val="00A13ACC"/>
    <w:rsid w:val="00A33731"/>
    <w:rsid w:val="00A364EC"/>
    <w:rsid w:val="00A5252A"/>
    <w:rsid w:val="00A61C0A"/>
    <w:rsid w:val="00A63704"/>
    <w:rsid w:val="00A87BAA"/>
    <w:rsid w:val="00AD0CCB"/>
    <w:rsid w:val="00AD2908"/>
    <w:rsid w:val="00AE6C70"/>
    <w:rsid w:val="00AF3C8F"/>
    <w:rsid w:val="00B06987"/>
    <w:rsid w:val="00B210B5"/>
    <w:rsid w:val="00B43F2A"/>
    <w:rsid w:val="00B51904"/>
    <w:rsid w:val="00B8298F"/>
    <w:rsid w:val="00B868A5"/>
    <w:rsid w:val="00B91209"/>
    <w:rsid w:val="00B949A1"/>
    <w:rsid w:val="00B95F62"/>
    <w:rsid w:val="00B973DB"/>
    <w:rsid w:val="00BD11F0"/>
    <w:rsid w:val="00BD4255"/>
    <w:rsid w:val="00BD6203"/>
    <w:rsid w:val="00C10048"/>
    <w:rsid w:val="00C24612"/>
    <w:rsid w:val="00C31C9F"/>
    <w:rsid w:val="00C747C9"/>
    <w:rsid w:val="00C85A2F"/>
    <w:rsid w:val="00C86C89"/>
    <w:rsid w:val="00C90660"/>
    <w:rsid w:val="00C94707"/>
    <w:rsid w:val="00C95D5A"/>
    <w:rsid w:val="00CB1444"/>
    <w:rsid w:val="00CC15F3"/>
    <w:rsid w:val="00CE080A"/>
    <w:rsid w:val="00D2112F"/>
    <w:rsid w:val="00D35707"/>
    <w:rsid w:val="00D3735E"/>
    <w:rsid w:val="00D6424A"/>
    <w:rsid w:val="00D65242"/>
    <w:rsid w:val="00D812E7"/>
    <w:rsid w:val="00D866D4"/>
    <w:rsid w:val="00D866F5"/>
    <w:rsid w:val="00D91FF3"/>
    <w:rsid w:val="00D95D42"/>
    <w:rsid w:val="00DA62BA"/>
    <w:rsid w:val="00DA63AB"/>
    <w:rsid w:val="00DB275C"/>
    <w:rsid w:val="00DD4C8B"/>
    <w:rsid w:val="00DE6FB0"/>
    <w:rsid w:val="00E05C03"/>
    <w:rsid w:val="00E15380"/>
    <w:rsid w:val="00E16EA3"/>
    <w:rsid w:val="00E50262"/>
    <w:rsid w:val="00E55E8A"/>
    <w:rsid w:val="00E6423E"/>
    <w:rsid w:val="00E97CE7"/>
    <w:rsid w:val="00EF2CF3"/>
    <w:rsid w:val="00F04E00"/>
    <w:rsid w:val="00F3239A"/>
    <w:rsid w:val="00F34345"/>
    <w:rsid w:val="00F37E36"/>
    <w:rsid w:val="00F61017"/>
    <w:rsid w:val="00F87CB6"/>
    <w:rsid w:val="00FA44ED"/>
    <w:rsid w:val="00FC175D"/>
    <w:rsid w:val="00FC6A2B"/>
    <w:rsid w:val="00FD0530"/>
    <w:rsid w:val="00FD2B13"/>
    <w:rsid w:val="00FF002F"/>
    <w:rsid w:val="00FF0DE0"/>
    <w:rsid w:val="00FF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D7984"/>
  <w15:chartTrackingRefBased/>
  <w15:docId w15:val="{451B8D58-1B0F-4B25-8512-703274C5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4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3953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F6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6EE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11D2B"/>
    <w:pPr>
      <w:ind w:left="720"/>
      <w:contextualSpacing/>
    </w:pPr>
  </w:style>
  <w:style w:type="table" w:styleId="Grilledetableauclaire">
    <w:name w:val="Grid Table Light"/>
    <w:basedOn w:val="TableauNormal"/>
    <w:uiPriority w:val="40"/>
    <w:rsid w:val="008162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5C976-63BD-4CE5-992F-C0F9F0EBD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</TotalTime>
  <Pages>4</Pages>
  <Words>871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zari.c</dc:creator>
  <cp:keywords/>
  <dc:description/>
  <cp:lastModifiedBy>fazzari.c</cp:lastModifiedBy>
  <cp:revision>214</cp:revision>
  <dcterms:created xsi:type="dcterms:W3CDTF">2023-03-21T19:20:00Z</dcterms:created>
  <dcterms:modified xsi:type="dcterms:W3CDTF">2023-11-23T10:05:00Z</dcterms:modified>
</cp:coreProperties>
</file>